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Y="-3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2880"/>
        <w:gridCol w:w="3510"/>
      </w:tblGrid>
      <w:tr w:rsidR="0042759D" w:rsidRPr="00700427" w14:paraId="458F47F4" w14:textId="77777777" w:rsidTr="001D4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3"/>
            <w:tcBorders>
              <w:bottom w:val="none" w:sz="0" w:space="0" w:color="auto"/>
            </w:tcBorders>
          </w:tcPr>
          <w:p w14:paraId="0490E434" w14:textId="77777777" w:rsidR="0042759D" w:rsidRPr="00700427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0427">
              <w:rPr>
                <w:rFonts w:asciiTheme="majorBidi" w:hAnsiTheme="majorBidi" w:cstheme="majorBidi"/>
              </w:rPr>
              <w:t xml:space="preserve">Supplementary Table 1. Characteristics of the study participants (N=107 ). </w:t>
            </w:r>
          </w:p>
        </w:tc>
      </w:tr>
      <w:tr w:rsidR="0042759D" w:rsidRPr="00700427" w14:paraId="0DE5EA09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24C823CC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Continuous variables</w:t>
            </w:r>
            <w:r w:rsidRPr="00700427">
              <w:rPr>
                <w:rStyle w:val="fontstyle01"/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2D121FE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 xml:space="preserve">Mean 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2B5DBB4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SD</w:t>
            </w:r>
          </w:p>
          <w:p w14:paraId="45E56F2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0433567F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501DF5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Energy (kcal/d)</w:t>
            </w:r>
          </w:p>
        </w:tc>
        <w:tc>
          <w:tcPr>
            <w:tcW w:w="0" w:type="dxa"/>
          </w:tcPr>
          <w:p w14:paraId="449A0CC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03.79</w:t>
            </w:r>
          </w:p>
        </w:tc>
        <w:tc>
          <w:tcPr>
            <w:tcW w:w="0" w:type="dxa"/>
          </w:tcPr>
          <w:p w14:paraId="64EA1BA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.9</w:t>
            </w:r>
          </w:p>
        </w:tc>
      </w:tr>
      <w:tr w:rsidR="0042759D" w:rsidRPr="00700427" w14:paraId="78FC7376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089F98A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Age (year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836EDD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6.2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E4F084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.10</w:t>
            </w:r>
          </w:p>
        </w:tc>
      </w:tr>
      <w:tr w:rsidR="0042759D" w:rsidRPr="00700427" w14:paraId="3E464125" w14:textId="77777777" w:rsidTr="001D444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E66B82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Weight (kg)</w:t>
            </w:r>
          </w:p>
        </w:tc>
        <w:tc>
          <w:tcPr>
            <w:tcW w:w="0" w:type="dxa"/>
          </w:tcPr>
          <w:p w14:paraId="2DB7149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6.75</w:t>
            </w:r>
          </w:p>
        </w:tc>
        <w:tc>
          <w:tcPr>
            <w:tcW w:w="0" w:type="dxa"/>
          </w:tcPr>
          <w:p w14:paraId="639DF82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.31</w:t>
            </w:r>
          </w:p>
        </w:tc>
      </w:tr>
      <w:tr w:rsidR="0042759D" w:rsidRPr="00700427" w14:paraId="27CEAD2F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3DF2C6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Height (cm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B97509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0.9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6FBE00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8</w:t>
            </w:r>
          </w:p>
        </w:tc>
      </w:tr>
      <w:tr w:rsidR="0042759D" w:rsidRPr="00700427" w14:paraId="514F70F8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D6BDD7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BMI (kg/m</w:t>
            </w:r>
            <w:r w:rsidRPr="00C421E4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2</w:t>
            </w:r>
            <w:r w:rsidRPr="00C421E4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0" w:type="dxa"/>
          </w:tcPr>
          <w:p w14:paraId="4F3DABC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9.36</w:t>
            </w:r>
          </w:p>
        </w:tc>
        <w:tc>
          <w:tcPr>
            <w:tcW w:w="0" w:type="dxa"/>
          </w:tcPr>
          <w:p w14:paraId="0BF501B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5</w:t>
            </w:r>
          </w:p>
        </w:tc>
      </w:tr>
      <w:tr w:rsidR="0042759D" w:rsidRPr="00700427" w14:paraId="6A1C2A9F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FADA95E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DH (day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4475BB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1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096F40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9</w:t>
            </w:r>
          </w:p>
        </w:tc>
      </w:tr>
      <w:tr w:rsidR="0042759D" w:rsidRPr="00700427" w14:paraId="56E7DD55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59C08A0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Categorical variable </w:t>
            </w:r>
          </w:p>
        </w:tc>
        <w:tc>
          <w:tcPr>
            <w:tcW w:w="2880" w:type="dxa"/>
          </w:tcPr>
          <w:p w14:paraId="5E03CD6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 xml:space="preserve">Number </w:t>
            </w:r>
          </w:p>
        </w:tc>
        <w:tc>
          <w:tcPr>
            <w:tcW w:w="3510" w:type="dxa"/>
          </w:tcPr>
          <w:p w14:paraId="52EC864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42759D" w:rsidRPr="00700427" w14:paraId="641EF75A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1822DEAC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Sex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0CC5295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02CF41E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0F6BD703" w14:textId="77777777" w:rsidTr="001D444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30434C2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Female</w:t>
            </w:r>
          </w:p>
        </w:tc>
        <w:tc>
          <w:tcPr>
            <w:tcW w:w="2880" w:type="dxa"/>
          </w:tcPr>
          <w:p w14:paraId="2368A0A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36 </w:t>
            </w:r>
          </w:p>
        </w:tc>
        <w:tc>
          <w:tcPr>
            <w:tcW w:w="3510" w:type="dxa"/>
          </w:tcPr>
          <w:p w14:paraId="7FE8575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3.6</w:t>
            </w:r>
          </w:p>
        </w:tc>
      </w:tr>
      <w:tr w:rsidR="0042759D" w:rsidRPr="00700427" w14:paraId="4C251E20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3724544C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Male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07C2C90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56A67D6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6.3</w:t>
            </w:r>
          </w:p>
        </w:tc>
      </w:tr>
      <w:tr w:rsidR="0042759D" w:rsidRPr="00700427" w14:paraId="1F7E7ADB" w14:textId="77777777" w:rsidTr="001D444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3"/>
          </w:tcPr>
          <w:p w14:paraId="47017F53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Marriage status</w:t>
            </w:r>
          </w:p>
        </w:tc>
      </w:tr>
      <w:tr w:rsidR="0042759D" w:rsidRPr="00700427" w14:paraId="6D611F54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523BE605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Single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5EF42C1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584BC21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.5</w:t>
            </w:r>
          </w:p>
        </w:tc>
      </w:tr>
      <w:tr w:rsidR="0042759D" w:rsidRPr="00700427" w14:paraId="71AEE9B2" w14:textId="77777777" w:rsidTr="001D444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3"/>
          </w:tcPr>
          <w:p w14:paraId="41FBBDD8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Education level</w:t>
            </w:r>
          </w:p>
        </w:tc>
      </w:tr>
      <w:tr w:rsidR="0042759D" w:rsidRPr="00700427" w14:paraId="490C164D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5E4856E3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University educated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183A1AC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0823309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3.4</w:t>
            </w:r>
          </w:p>
        </w:tc>
      </w:tr>
      <w:tr w:rsidR="0042759D" w:rsidRPr="00700427" w14:paraId="4557F8FF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3"/>
          </w:tcPr>
          <w:p w14:paraId="6FC07511" w14:textId="77777777" w:rsidR="0042759D" w:rsidRPr="00C421E4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Job group</w:t>
            </w:r>
          </w:p>
        </w:tc>
      </w:tr>
      <w:tr w:rsidR="0042759D" w:rsidRPr="00700427" w14:paraId="17A0BDCE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5AF83729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Office work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7F6908A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23 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7B7D793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1.9</w:t>
            </w:r>
          </w:p>
        </w:tc>
      </w:tr>
      <w:tr w:rsidR="0042759D" w:rsidRPr="00700427" w14:paraId="2DB6B1EA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C9E3492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Employe</w:t>
            </w:r>
          </w:p>
        </w:tc>
        <w:tc>
          <w:tcPr>
            <w:tcW w:w="2880" w:type="dxa"/>
          </w:tcPr>
          <w:p w14:paraId="2C53896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3510" w:type="dxa"/>
          </w:tcPr>
          <w:p w14:paraId="1BC9F48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.8</w:t>
            </w:r>
          </w:p>
        </w:tc>
      </w:tr>
      <w:tr w:rsidR="0042759D" w:rsidRPr="00700427" w14:paraId="4BB5EFF7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54D433CD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Educational work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6BD4187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8 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42BC452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.6</w:t>
            </w:r>
          </w:p>
        </w:tc>
      </w:tr>
      <w:tr w:rsidR="0042759D" w:rsidRPr="00700427" w14:paraId="2B6716BB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DC3A7CE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Unemployed</w:t>
            </w:r>
          </w:p>
        </w:tc>
        <w:tc>
          <w:tcPr>
            <w:tcW w:w="2880" w:type="dxa"/>
          </w:tcPr>
          <w:p w14:paraId="760951D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10 </w:t>
            </w:r>
          </w:p>
        </w:tc>
        <w:tc>
          <w:tcPr>
            <w:tcW w:w="3510" w:type="dxa"/>
          </w:tcPr>
          <w:p w14:paraId="5E95944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.5</w:t>
            </w:r>
          </w:p>
        </w:tc>
      </w:tr>
      <w:tr w:rsidR="0042759D" w:rsidRPr="00700427" w14:paraId="0B50AF62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2CDFC5B9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Self employment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1FB1101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62 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66C4146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7.9</w:t>
            </w:r>
          </w:p>
        </w:tc>
      </w:tr>
      <w:tr w:rsidR="0042759D" w:rsidRPr="00700427" w14:paraId="1815A456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164F9E6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PA</w:t>
            </w:r>
          </w:p>
        </w:tc>
        <w:tc>
          <w:tcPr>
            <w:tcW w:w="2880" w:type="dxa"/>
          </w:tcPr>
          <w:p w14:paraId="09D3C85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1CB99F0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4147FC20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114E28D9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Low 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7E81C9B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98 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5425981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3.3</w:t>
            </w:r>
          </w:p>
        </w:tc>
      </w:tr>
      <w:tr w:rsidR="0042759D" w:rsidRPr="00700427" w14:paraId="64009EF6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1A02EB2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Moderate </w:t>
            </w:r>
          </w:p>
        </w:tc>
        <w:tc>
          <w:tcPr>
            <w:tcW w:w="2880" w:type="dxa"/>
          </w:tcPr>
          <w:p w14:paraId="792C18A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3510" w:type="dxa"/>
          </w:tcPr>
          <w:p w14:paraId="2BBBF05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.8</w:t>
            </w:r>
          </w:p>
        </w:tc>
      </w:tr>
      <w:tr w:rsidR="0042759D" w:rsidRPr="00700427" w14:paraId="595585D6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06DF1D49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Severe 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38732BC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3564066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.9</w:t>
            </w:r>
          </w:p>
        </w:tc>
      </w:tr>
      <w:tr w:rsidR="0042759D" w:rsidRPr="00700427" w14:paraId="26D09AAE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0FC5156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Comorbidity</w:t>
            </w:r>
          </w:p>
        </w:tc>
        <w:tc>
          <w:tcPr>
            <w:tcW w:w="2880" w:type="dxa"/>
          </w:tcPr>
          <w:p w14:paraId="2AC92DF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14:paraId="02F5B29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233A38C4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2BCAC08F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Cardiovascular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1C49F30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5BFD65E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.5</w:t>
            </w:r>
          </w:p>
        </w:tc>
      </w:tr>
      <w:tr w:rsidR="0042759D" w:rsidRPr="00700427" w14:paraId="6BE0002F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BA06A62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Renal</w:t>
            </w:r>
          </w:p>
        </w:tc>
        <w:tc>
          <w:tcPr>
            <w:tcW w:w="2880" w:type="dxa"/>
          </w:tcPr>
          <w:p w14:paraId="241DE76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5 </w:t>
            </w:r>
          </w:p>
        </w:tc>
        <w:tc>
          <w:tcPr>
            <w:tcW w:w="3510" w:type="dxa"/>
          </w:tcPr>
          <w:p w14:paraId="2A431DE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8</w:t>
            </w:r>
          </w:p>
        </w:tc>
      </w:tr>
      <w:tr w:rsidR="0042759D" w:rsidRPr="00700427" w14:paraId="460C5607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0B740B48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Diabetes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7DE1748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6 </w:t>
            </w: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4D40B27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.7</w:t>
            </w:r>
          </w:p>
        </w:tc>
      </w:tr>
      <w:tr w:rsidR="0042759D" w:rsidRPr="00700427" w14:paraId="24C67220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24D249B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Thyroidysm</w:t>
            </w:r>
          </w:p>
        </w:tc>
        <w:tc>
          <w:tcPr>
            <w:tcW w:w="2880" w:type="dxa"/>
          </w:tcPr>
          <w:p w14:paraId="448234E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7 </w:t>
            </w:r>
          </w:p>
        </w:tc>
        <w:tc>
          <w:tcPr>
            <w:tcW w:w="3510" w:type="dxa"/>
          </w:tcPr>
          <w:p w14:paraId="5233B57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7</w:t>
            </w:r>
          </w:p>
        </w:tc>
      </w:tr>
      <w:tr w:rsidR="0042759D" w:rsidRPr="00700427" w14:paraId="7CB04E28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6C14F6CF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Supplements intake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7B4D647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6313765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59D209BE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2B35137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lastRenderedPageBreak/>
              <w:t xml:space="preserve"> Yes</w:t>
            </w:r>
          </w:p>
        </w:tc>
        <w:tc>
          <w:tcPr>
            <w:tcW w:w="2880" w:type="dxa"/>
          </w:tcPr>
          <w:p w14:paraId="043F680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510" w:type="dxa"/>
          </w:tcPr>
          <w:p w14:paraId="0F876FA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8.6</w:t>
            </w:r>
          </w:p>
        </w:tc>
      </w:tr>
      <w:tr w:rsidR="0042759D" w:rsidRPr="00700427" w14:paraId="6BEB6571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</w:tcPr>
          <w:p w14:paraId="69CC95D6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>Antibiotic use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689D2E7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</w:tcPr>
          <w:p w14:paraId="710BC75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050152B5" w14:textId="77777777" w:rsidTr="001D4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09F7E3C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Yes</w:t>
            </w:r>
          </w:p>
        </w:tc>
        <w:tc>
          <w:tcPr>
            <w:tcW w:w="2880" w:type="dxa"/>
          </w:tcPr>
          <w:p w14:paraId="41BAAA1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3510" w:type="dxa"/>
          </w:tcPr>
          <w:p w14:paraId="311B726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9</w:t>
            </w:r>
          </w:p>
        </w:tc>
      </w:tr>
      <w:tr w:rsidR="0042759D" w:rsidRPr="00700427" w14:paraId="3CFCFB60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1ECEA972" w14:textId="77777777" w:rsidR="0042759D" w:rsidRPr="00C421E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21E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bbreviation: SD, Standard deviation; BMI, Body Mass Index; DH, </w:t>
            </w:r>
            <w:r w:rsidRPr="00C421E4">
              <w:rPr>
                <w:rFonts w:asciiTheme="majorBidi" w:hAnsiTheme="majorBidi" w:cstheme="majorBidi"/>
                <w:b w:val="0"/>
                <w:bCs w:val="0"/>
              </w:rPr>
              <w:t xml:space="preserve"> Duration of hospitalization; </w:t>
            </w:r>
            <w:r w:rsidRPr="00C421E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PA, Phyisical activity.</w:t>
            </w:r>
          </w:p>
          <w:p w14:paraId="79473D06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 w:rsidRPr="00C421E4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 xml:space="preserve">Values are mean (± SD) for continuous variables and number (%) for </w:t>
            </w:r>
            <w:r w:rsidRPr="00C421E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tegorical variables.</w:t>
            </w:r>
          </w:p>
        </w:tc>
      </w:tr>
    </w:tbl>
    <w:p w14:paraId="392E37C2" w14:textId="50F393E8" w:rsidR="00096137" w:rsidRDefault="00096137"/>
    <w:p w14:paraId="2B7E1442" w14:textId="1EDBEDD0" w:rsidR="0042759D" w:rsidRDefault="0042759D"/>
    <w:p w14:paraId="763F0320" w14:textId="6A67D62A" w:rsidR="0042759D" w:rsidRDefault="0042759D"/>
    <w:p w14:paraId="2C8FE6B2" w14:textId="2792018C" w:rsidR="0042759D" w:rsidRDefault="0042759D"/>
    <w:p w14:paraId="6BF426D1" w14:textId="10821AA9" w:rsidR="0042759D" w:rsidRDefault="0042759D"/>
    <w:tbl>
      <w:tblPr>
        <w:tblStyle w:val="PlainTable2"/>
        <w:tblW w:w="14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377"/>
        <w:gridCol w:w="1492"/>
        <w:gridCol w:w="1377"/>
        <w:gridCol w:w="918"/>
        <w:gridCol w:w="1033"/>
        <w:gridCol w:w="1377"/>
        <w:gridCol w:w="1377"/>
        <w:gridCol w:w="1492"/>
        <w:gridCol w:w="1032"/>
        <w:gridCol w:w="1264"/>
      </w:tblGrid>
      <w:tr w:rsidR="0042759D" w:rsidRPr="00700427" w14:paraId="44CE9939" w14:textId="77777777" w:rsidTr="001D4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11"/>
            <w:tcBorders>
              <w:bottom w:val="none" w:sz="0" w:space="0" w:color="auto"/>
            </w:tcBorders>
            <w:hideMark/>
          </w:tcPr>
          <w:p w14:paraId="0948B183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noProof w:val="0"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 xml:space="preserve">Supplementary Table 2. </w:t>
            </w:r>
            <w:r w:rsidRPr="00C421E4">
              <w:rPr>
                <w:rFonts w:asciiTheme="majorBidi" w:hAnsiTheme="majorBidi" w:cstheme="majorBidi"/>
                <w:b w:val="0"/>
                <w:bCs w:val="0"/>
              </w:rPr>
              <w:t>The association of  signs, symptoms and duration of hospitalization in tertiles of dietary fat quality indices (N=107).</w:t>
            </w:r>
          </w:p>
        </w:tc>
      </w:tr>
      <w:tr w:rsidR="0042759D" w:rsidRPr="00700427" w14:paraId="44B83009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44D9071C" w14:textId="77777777" w:rsidR="0042759D" w:rsidRPr="00700427" w:rsidRDefault="0042759D" w:rsidP="00B211BF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0" w:name="_Hlk161121907"/>
            <w:r w:rsidRPr="00700427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6197" w:type="dxa"/>
            <w:gridSpan w:val="5"/>
            <w:tcBorders>
              <w:top w:val="none" w:sz="0" w:space="0" w:color="auto"/>
              <w:bottom w:val="none" w:sz="0" w:space="0" w:color="auto"/>
            </w:tcBorders>
            <w:hideMark/>
          </w:tcPr>
          <w:p w14:paraId="54F28A1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(PUFA +MUFA)/ SFA</w:t>
            </w:r>
          </w:p>
        </w:tc>
        <w:tc>
          <w:tcPr>
            <w:tcW w:w="6542" w:type="dxa"/>
            <w:gridSpan w:val="5"/>
            <w:tcBorders>
              <w:top w:val="none" w:sz="0" w:space="0" w:color="auto"/>
              <w:bottom w:val="none" w:sz="0" w:space="0" w:color="auto"/>
            </w:tcBorders>
            <w:hideMark/>
          </w:tcPr>
          <w:p w14:paraId="77A9B60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VitE/PUFA</w:t>
            </w:r>
          </w:p>
        </w:tc>
      </w:tr>
      <w:tr w:rsidR="0042759D" w:rsidRPr="00700427" w14:paraId="65E7B286" w14:textId="77777777" w:rsidTr="001D444D">
        <w:trPr>
          <w:trHeight w:val="6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hideMark/>
          </w:tcPr>
          <w:p w14:paraId="6917A3DB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77" w:type="dxa"/>
            <w:hideMark/>
          </w:tcPr>
          <w:p w14:paraId="4AF5F98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T</w:t>
            </w:r>
            <w:r w:rsidRPr="00700427">
              <w:rPr>
                <w:rFonts w:asciiTheme="majorBidi" w:hAnsiTheme="majorBidi" w:cstheme="majorBidi"/>
                <w:b/>
                <w:bCs/>
                <w:vertAlign w:val="subscript"/>
              </w:rPr>
              <w:t>1</w:t>
            </w:r>
          </w:p>
          <w:p w14:paraId="59736CC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bscript"/>
              </w:rPr>
            </w:pPr>
          </w:p>
        </w:tc>
        <w:tc>
          <w:tcPr>
            <w:tcW w:w="1492" w:type="dxa"/>
            <w:hideMark/>
          </w:tcPr>
          <w:p w14:paraId="3C206D2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T</w:t>
            </w:r>
            <w:r w:rsidRPr="00700427">
              <w:rPr>
                <w:rFonts w:asciiTheme="majorBidi" w:hAnsiTheme="majorBidi" w:cstheme="majorBidi"/>
                <w:b/>
                <w:bCs/>
                <w:vertAlign w:val="subscript"/>
              </w:rPr>
              <w:t>2</w:t>
            </w:r>
          </w:p>
          <w:p w14:paraId="4309263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7" w:type="dxa"/>
            <w:hideMark/>
          </w:tcPr>
          <w:p w14:paraId="510D22F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T</w:t>
            </w:r>
            <w:r w:rsidRPr="00700427">
              <w:rPr>
                <w:rFonts w:asciiTheme="majorBidi" w:hAnsiTheme="majorBidi" w:cstheme="majorBidi"/>
                <w:b/>
                <w:bCs/>
                <w:vertAlign w:val="subscript"/>
              </w:rPr>
              <w:t>3</w:t>
            </w:r>
          </w:p>
          <w:p w14:paraId="0004378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bscript"/>
              </w:rPr>
            </w:pPr>
          </w:p>
        </w:tc>
        <w:tc>
          <w:tcPr>
            <w:tcW w:w="918" w:type="dxa"/>
            <w:vMerge w:val="restart"/>
            <w:hideMark/>
          </w:tcPr>
          <w:p w14:paraId="3CD2F3E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033" w:type="dxa"/>
            <w:vMerge w:val="restart"/>
            <w:hideMark/>
          </w:tcPr>
          <w:p w14:paraId="03E4F304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P-value*</w:t>
            </w:r>
          </w:p>
        </w:tc>
        <w:tc>
          <w:tcPr>
            <w:tcW w:w="1377" w:type="dxa"/>
            <w:hideMark/>
          </w:tcPr>
          <w:p w14:paraId="014BA3F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T</w:t>
            </w:r>
            <w:r w:rsidRPr="00700427">
              <w:rPr>
                <w:rFonts w:asciiTheme="majorBidi" w:hAnsiTheme="majorBidi" w:cstheme="majorBidi"/>
                <w:b/>
                <w:bCs/>
                <w:vertAlign w:val="subscript"/>
              </w:rPr>
              <w:t>1</w:t>
            </w:r>
          </w:p>
          <w:p w14:paraId="4DDE077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7" w:type="dxa"/>
            <w:hideMark/>
          </w:tcPr>
          <w:p w14:paraId="59D0ED5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T</w:t>
            </w:r>
            <w:r w:rsidRPr="00700427">
              <w:rPr>
                <w:rFonts w:asciiTheme="majorBidi" w:hAnsiTheme="majorBidi" w:cstheme="majorBidi"/>
                <w:b/>
                <w:bCs/>
                <w:vertAlign w:val="subscript"/>
              </w:rPr>
              <w:t>2</w:t>
            </w:r>
          </w:p>
          <w:p w14:paraId="3F2E261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2" w:type="dxa"/>
            <w:hideMark/>
          </w:tcPr>
          <w:p w14:paraId="6878AB2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T</w:t>
            </w:r>
            <w:r w:rsidRPr="00700427">
              <w:rPr>
                <w:rFonts w:asciiTheme="majorBidi" w:hAnsiTheme="majorBidi" w:cstheme="majorBidi"/>
                <w:b/>
                <w:bCs/>
                <w:vertAlign w:val="subscript"/>
              </w:rPr>
              <w:t>3</w:t>
            </w:r>
          </w:p>
          <w:p w14:paraId="784BE79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32" w:type="dxa"/>
            <w:vMerge w:val="restart"/>
            <w:hideMark/>
          </w:tcPr>
          <w:p w14:paraId="13006A9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64" w:type="dxa"/>
            <w:vMerge w:val="restart"/>
            <w:hideMark/>
          </w:tcPr>
          <w:p w14:paraId="120506E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P-value*</w:t>
            </w:r>
          </w:p>
        </w:tc>
      </w:tr>
      <w:tr w:rsidR="0042759D" w:rsidRPr="00700427" w14:paraId="3B136D93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4B8A543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3AA8A20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&lt;2.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725BCFB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.6-3.4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473C60A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&gt;3.4</w:t>
            </w:r>
          </w:p>
        </w:tc>
        <w:tc>
          <w:tcPr>
            <w:tcW w:w="918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2555B2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F9701F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6F336B6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lt;0.89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22ACF06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89-1.0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5F8F045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gt;1.03</w:t>
            </w:r>
          </w:p>
        </w:tc>
        <w:tc>
          <w:tcPr>
            <w:tcW w:w="103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CA7746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F293643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24328EE4" w14:textId="77777777" w:rsidTr="001D444D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735F73F2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00427">
              <w:rPr>
                <w:rFonts w:asciiTheme="majorBidi" w:hAnsiTheme="majorBidi" w:cstheme="majorBidi"/>
              </w:rPr>
              <w:t>Hospitalization days</w:t>
            </w:r>
          </w:p>
        </w:tc>
        <w:tc>
          <w:tcPr>
            <w:tcW w:w="12739" w:type="dxa"/>
            <w:gridSpan w:val="10"/>
          </w:tcPr>
          <w:p w14:paraId="2FEFF90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</w:p>
        </w:tc>
      </w:tr>
      <w:tr w:rsidR="0042759D" w:rsidRPr="00700427" w14:paraId="4F883C4C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A07D85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DH (day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21FC361A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20±2.86</w:t>
            </w:r>
          </w:p>
          <w:p w14:paraId="63B454AA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1820FA1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71±3.56</w:t>
            </w:r>
          </w:p>
          <w:p w14:paraId="44261EC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05770EB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.62±2.67</w:t>
            </w:r>
          </w:p>
          <w:p w14:paraId="437C16D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85DF5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D6229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4DFAAD3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34±3.73</w:t>
            </w:r>
          </w:p>
          <w:p w14:paraId="24D4CC9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12B95EA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11±2.84</w:t>
            </w:r>
          </w:p>
          <w:p w14:paraId="6C70DD1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40DDE26A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.40±4.25</w:t>
            </w:r>
          </w:p>
          <w:p w14:paraId="1B43E57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C78BE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4E1BA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1</w:t>
            </w:r>
          </w:p>
        </w:tc>
      </w:tr>
      <w:tr w:rsidR="0042759D" w:rsidRPr="00700427" w14:paraId="04ABB0A5" w14:textId="77777777" w:rsidTr="001D444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387E0CE6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Recovery time (day)</w:t>
            </w:r>
          </w:p>
        </w:tc>
        <w:tc>
          <w:tcPr>
            <w:tcW w:w="1377" w:type="dxa"/>
          </w:tcPr>
          <w:p w14:paraId="56C19AE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.48±4.03</w:t>
            </w:r>
          </w:p>
          <w:p w14:paraId="5C5FCD4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</w:tcPr>
          <w:p w14:paraId="6254172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.17±6.26</w:t>
            </w:r>
          </w:p>
          <w:p w14:paraId="4F0A247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</w:tcPr>
          <w:p w14:paraId="5326B50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20±4.45</w:t>
            </w:r>
          </w:p>
          <w:p w14:paraId="0EFB199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hideMark/>
          </w:tcPr>
          <w:p w14:paraId="5212A0F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033" w:type="dxa"/>
            <w:hideMark/>
          </w:tcPr>
          <w:p w14:paraId="2FB5B9B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377" w:type="dxa"/>
          </w:tcPr>
          <w:p w14:paraId="69A150E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65±5.35</w:t>
            </w:r>
          </w:p>
          <w:p w14:paraId="6CA8AD9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</w:tcPr>
          <w:p w14:paraId="1E1767B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8±5.37</w:t>
            </w:r>
          </w:p>
          <w:p w14:paraId="02F3DCB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</w:tcPr>
          <w:p w14:paraId="6067E3A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.40±5.01</w:t>
            </w:r>
          </w:p>
          <w:p w14:paraId="0C96335A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2" w:type="dxa"/>
            <w:hideMark/>
          </w:tcPr>
          <w:p w14:paraId="793CC37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264" w:type="dxa"/>
            <w:hideMark/>
          </w:tcPr>
          <w:p w14:paraId="2B234F7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0</w:t>
            </w:r>
          </w:p>
        </w:tc>
      </w:tr>
      <w:tr w:rsidR="0042759D" w:rsidRPr="00700427" w14:paraId="451955CD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A45074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00427">
              <w:rPr>
                <w:rFonts w:asciiTheme="majorBidi" w:hAnsiTheme="majorBidi" w:cstheme="majorBidi"/>
              </w:rPr>
              <w:t>Sign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</w:p>
        </w:tc>
        <w:tc>
          <w:tcPr>
            <w:tcW w:w="12739" w:type="dxa"/>
            <w:gridSpan w:val="10"/>
            <w:tcBorders>
              <w:top w:val="none" w:sz="0" w:space="0" w:color="auto"/>
              <w:bottom w:val="none" w:sz="0" w:space="0" w:color="auto"/>
            </w:tcBorders>
          </w:tcPr>
          <w:p w14:paraId="3FAF59E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463E3E29" w14:textId="77777777" w:rsidTr="001D444D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77FD739C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CRP (mg/L)</w:t>
            </w:r>
          </w:p>
        </w:tc>
        <w:tc>
          <w:tcPr>
            <w:tcW w:w="1377" w:type="dxa"/>
          </w:tcPr>
          <w:p w14:paraId="5149153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4.0±115.3</w:t>
            </w:r>
          </w:p>
          <w:p w14:paraId="7BBFCE6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</w:tcPr>
          <w:p w14:paraId="085DFCB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4.4±126.1</w:t>
            </w:r>
          </w:p>
          <w:p w14:paraId="18B4D46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</w:tcPr>
          <w:p w14:paraId="6C45E1D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3.8±34.3</w:t>
            </w:r>
          </w:p>
          <w:p w14:paraId="4FF5CE3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hideMark/>
          </w:tcPr>
          <w:p w14:paraId="23F42CF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033" w:type="dxa"/>
            <w:hideMark/>
          </w:tcPr>
          <w:p w14:paraId="696D6FD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  <w:tc>
          <w:tcPr>
            <w:tcW w:w="1377" w:type="dxa"/>
          </w:tcPr>
          <w:p w14:paraId="26689E3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7.2±128.5</w:t>
            </w:r>
          </w:p>
          <w:p w14:paraId="168986C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</w:tcPr>
          <w:p w14:paraId="35047D5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8.7±110.3</w:t>
            </w:r>
          </w:p>
          <w:p w14:paraId="08499F3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</w:tcPr>
          <w:p w14:paraId="0B6ED42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1.2±40.4</w:t>
            </w:r>
          </w:p>
          <w:p w14:paraId="35CECD9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2" w:type="dxa"/>
            <w:hideMark/>
          </w:tcPr>
          <w:p w14:paraId="59B0F9E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64" w:type="dxa"/>
            <w:hideMark/>
          </w:tcPr>
          <w:p w14:paraId="756F348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0</w:t>
            </w:r>
          </w:p>
        </w:tc>
      </w:tr>
      <w:tr w:rsidR="0042759D" w:rsidRPr="00700427" w14:paraId="34BCCFEE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E38A20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D-dimer</w:t>
            </w:r>
          </w:p>
          <w:p w14:paraId="2036E8A9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(ng/ml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7588589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9.28±13.86</w:t>
            </w:r>
          </w:p>
          <w:p w14:paraId="0ABC41E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7337E2B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.43±10.39</w:t>
            </w:r>
          </w:p>
          <w:p w14:paraId="4202B85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7D65C9D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.28±12.95</w:t>
            </w:r>
          </w:p>
          <w:p w14:paraId="44FE770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29540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89A6D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10D2BB0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97±9.92</w:t>
            </w:r>
          </w:p>
          <w:p w14:paraId="7F5EFB5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79DC86E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.9±12.8</w:t>
            </w:r>
          </w:p>
          <w:p w14:paraId="1C3121F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23F0E1EA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.24±12.42</w:t>
            </w:r>
          </w:p>
          <w:p w14:paraId="6B17980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307CC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30446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63</w:t>
            </w:r>
          </w:p>
        </w:tc>
      </w:tr>
      <w:tr w:rsidR="0042759D" w:rsidRPr="00700427" w14:paraId="3A7D998A" w14:textId="77777777" w:rsidTr="001D444D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4A81A3F8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00427">
              <w:rPr>
                <w:rFonts w:asciiTheme="majorBidi" w:hAnsiTheme="majorBidi" w:cstheme="majorBidi"/>
              </w:rPr>
              <w:t>Symptoms</w:t>
            </w:r>
          </w:p>
        </w:tc>
        <w:tc>
          <w:tcPr>
            <w:tcW w:w="12739" w:type="dxa"/>
            <w:gridSpan w:val="10"/>
          </w:tcPr>
          <w:p w14:paraId="6A7C380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55EE62AF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7823C9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Smell (poor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01E25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51.4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55C58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0.0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86B6C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2(62.9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1F1D7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700427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B9BC3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7651F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341FB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B284C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57.1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9CAE7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DD115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1</w:t>
            </w:r>
          </w:p>
        </w:tc>
      </w:tr>
      <w:tr w:rsidR="0042759D" w:rsidRPr="00700427" w14:paraId="628F9D0B" w14:textId="77777777" w:rsidTr="001D444D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354CC2FE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Taste (poor)</w:t>
            </w:r>
          </w:p>
        </w:tc>
        <w:tc>
          <w:tcPr>
            <w:tcW w:w="1377" w:type="dxa"/>
            <w:hideMark/>
          </w:tcPr>
          <w:p w14:paraId="5CE167E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10(28.6)</w:t>
            </w:r>
          </w:p>
        </w:tc>
        <w:tc>
          <w:tcPr>
            <w:tcW w:w="1492" w:type="dxa"/>
            <w:hideMark/>
          </w:tcPr>
          <w:p w14:paraId="4E5D179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1.4)</w:t>
            </w:r>
          </w:p>
        </w:tc>
        <w:tc>
          <w:tcPr>
            <w:tcW w:w="1377" w:type="dxa"/>
            <w:hideMark/>
          </w:tcPr>
          <w:p w14:paraId="645FA91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34.3)</w:t>
            </w:r>
          </w:p>
        </w:tc>
        <w:tc>
          <w:tcPr>
            <w:tcW w:w="918" w:type="dxa"/>
            <w:hideMark/>
          </w:tcPr>
          <w:p w14:paraId="44E5D28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033" w:type="dxa"/>
            <w:hideMark/>
          </w:tcPr>
          <w:p w14:paraId="3FC99D3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377" w:type="dxa"/>
            <w:hideMark/>
          </w:tcPr>
          <w:p w14:paraId="34A0441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(28.6)</w:t>
            </w:r>
          </w:p>
        </w:tc>
        <w:tc>
          <w:tcPr>
            <w:tcW w:w="1377" w:type="dxa"/>
            <w:hideMark/>
          </w:tcPr>
          <w:p w14:paraId="0360A6F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25.7)</w:t>
            </w:r>
          </w:p>
        </w:tc>
        <w:tc>
          <w:tcPr>
            <w:tcW w:w="1492" w:type="dxa"/>
            <w:hideMark/>
          </w:tcPr>
          <w:p w14:paraId="2DF1C9D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0.0)</w:t>
            </w:r>
          </w:p>
        </w:tc>
        <w:tc>
          <w:tcPr>
            <w:tcW w:w="1032" w:type="dxa"/>
            <w:hideMark/>
          </w:tcPr>
          <w:p w14:paraId="2FD9FA5A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264" w:type="dxa"/>
            <w:hideMark/>
          </w:tcPr>
          <w:p w14:paraId="58662B1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0</w:t>
            </w:r>
          </w:p>
        </w:tc>
      </w:tr>
      <w:tr w:rsidR="0042759D" w:rsidRPr="00700427" w14:paraId="5C7ABED9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8895B9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Appetite (poor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E4B52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7.1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07201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7.1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66FAA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7.1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AAD2E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68BF0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755FB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E59FB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25.7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2DC83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7.1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6796F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1659A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9</w:t>
            </w:r>
          </w:p>
        </w:tc>
      </w:tr>
      <w:tr w:rsidR="0042759D" w:rsidRPr="00700427" w14:paraId="4E6BC64D" w14:textId="77777777" w:rsidTr="001D444D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6BF880D7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Lethargy (yes)</w:t>
            </w:r>
          </w:p>
        </w:tc>
        <w:tc>
          <w:tcPr>
            <w:tcW w:w="1377" w:type="dxa"/>
            <w:hideMark/>
          </w:tcPr>
          <w:p w14:paraId="3773BB8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1.4)</w:t>
            </w:r>
          </w:p>
        </w:tc>
        <w:tc>
          <w:tcPr>
            <w:tcW w:w="1492" w:type="dxa"/>
            <w:hideMark/>
          </w:tcPr>
          <w:p w14:paraId="6DEE1AF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0.0)</w:t>
            </w:r>
          </w:p>
        </w:tc>
        <w:tc>
          <w:tcPr>
            <w:tcW w:w="1377" w:type="dxa"/>
            <w:hideMark/>
          </w:tcPr>
          <w:p w14:paraId="628D1EF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0.0)</w:t>
            </w:r>
          </w:p>
        </w:tc>
        <w:tc>
          <w:tcPr>
            <w:tcW w:w="918" w:type="dxa"/>
            <w:hideMark/>
          </w:tcPr>
          <w:p w14:paraId="5AE8D9C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033" w:type="dxa"/>
            <w:hideMark/>
          </w:tcPr>
          <w:p w14:paraId="31F81D3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377" w:type="dxa"/>
            <w:hideMark/>
          </w:tcPr>
          <w:p w14:paraId="168559A4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(20.0)</w:t>
            </w:r>
          </w:p>
        </w:tc>
        <w:tc>
          <w:tcPr>
            <w:tcW w:w="1377" w:type="dxa"/>
            <w:hideMark/>
          </w:tcPr>
          <w:p w14:paraId="14CCA4D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(14.3)</w:t>
            </w:r>
          </w:p>
        </w:tc>
        <w:tc>
          <w:tcPr>
            <w:tcW w:w="1492" w:type="dxa"/>
            <w:hideMark/>
          </w:tcPr>
          <w:p w14:paraId="09DBE7A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6(17.1)</w:t>
            </w:r>
          </w:p>
        </w:tc>
        <w:tc>
          <w:tcPr>
            <w:tcW w:w="1032" w:type="dxa"/>
            <w:hideMark/>
          </w:tcPr>
          <w:p w14:paraId="5451CF1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264" w:type="dxa"/>
            <w:hideMark/>
          </w:tcPr>
          <w:p w14:paraId="6181DF9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1</w:t>
            </w:r>
          </w:p>
        </w:tc>
      </w:tr>
      <w:tr w:rsidR="0042759D" w:rsidRPr="00700427" w14:paraId="6697AD4E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A34A06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hest pain 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5B77A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24(86.6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0B548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0.0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B7BFA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6(45.7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402B0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4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FBEAE3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2D45B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D7AAD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57.1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C1A03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2D55E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45173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5</w:t>
            </w:r>
          </w:p>
        </w:tc>
      </w:tr>
      <w:tr w:rsidR="0042759D" w:rsidRPr="00700427" w14:paraId="344C1BD1" w14:textId="77777777" w:rsidTr="001D444D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63E088DD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Headache (yes)</w:t>
            </w:r>
          </w:p>
        </w:tc>
        <w:tc>
          <w:tcPr>
            <w:tcW w:w="1377" w:type="dxa"/>
            <w:hideMark/>
          </w:tcPr>
          <w:p w14:paraId="37EF65F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3(65.7)</w:t>
            </w:r>
          </w:p>
        </w:tc>
        <w:tc>
          <w:tcPr>
            <w:tcW w:w="1492" w:type="dxa"/>
            <w:hideMark/>
          </w:tcPr>
          <w:p w14:paraId="7627B33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42.9)</w:t>
            </w:r>
          </w:p>
        </w:tc>
        <w:tc>
          <w:tcPr>
            <w:tcW w:w="1377" w:type="dxa"/>
            <w:hideMark/>
          </w:tcPr>
          <w:p w14:paraId="6C12E97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6(45.7)</w:t>
            </w:r>
          </w:p>
        </w:tc>
        <w:tc>
          <w:tcPr>
            <w:tcW w:w="918" w:type="dxa"/>
            <w:hideMark/>
          </w:tcPr>
          <w:p w14:paraId="2C938C1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033" w:type="dxa"/>
            <w:hideMark/>
          </w:tcPr>
          <w:p w14:paraId="3373278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377" w:type="dxa"/>
            <w:hideMark/>
          </w:tcPr>
          <w:p w14:paraId="63C11F1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377" w:type="dxa"/>
            <w:hideMark/>
          </w:tcPr>
          <w:p w14:paraId="02D2B184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54.3)</w:t>
            </w:r>
          </w:p>
        </w:tc>
        <w:tc>
          <w:tcPr>
            <w:tcW w:w="1492" w:type="dxa"/>
            <w:hideMark/>
          </w:tcPr>
          <w:p w14:paraId="67F0C79A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54.1)</w:t>
            </w:r>
          </w:p>
        </w:tc>
        <w:tc>
          <w:tcPr>
            <w:tcW w:w="1032" w:type="dxa"/>
            <w:hideMark/>
          </w:tcPr>
          <w:p w14:paraId="1B26570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264" w:type="dxa"/>
            <w:hideMark/>
          </w:tcPr>
          <w:p w14:paraId="28E6AB7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6</w:t>
            </w:r>
          </w:p>
        </w:tc>
      </w:tr>
      <w:tr w:rsidR="0042759D" w:rsidRPr="00700427" w14:paraId="7FD5A0E7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D3EDE0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lastRenderedPageBreak/>
              <w:t>Vomiting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59991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(14.3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53FF9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(5.7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805EA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(20.0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BB111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8C827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74FB0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(22.9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CEE41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(11.4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10B75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(5.7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5784C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8D111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5</w:t>
            </w:r>
          </w:p>
        </w:tc>
      </w:tr>
      <w:tr w:rsidR="0042759D" w:rsidRPr="00700427" w14:paraId="449BA6A5" w14:textId="77777777" w:rsidTr="001D444D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418AC04B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Nausea (yes)</w:t>
            </w:r>
          </w:p>
        </w:tc>
        <w:tc>
          <w:tcPr>
            <w:tcW w:w="1377" w:type="dxa"/>
            <w:hideMark/>
          </w:tcPr>
          <w:p w14:paraId="02FFD93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492" w:type="dxa"/>
            <w:hideMark/>
          </w:tcPr>
          <w:p w14:paraId="2C3BB50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34.3)</w:t>
            </w:r>
          </w:p>
        </w:tc>
        <w:tc>
          <w:tcPr>
            <w:tcW w:w="1377" w:type="dxa"/>
            <w:hideMark/>
          </w:tcPr>
          <w:p w14:paraId="099D401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6(45.7)</w:t>
            </w:r>
          </w:p>
        </w:tc>
        <w:tc>
          <w:tcPr>
            <w:tcW w:w="918" w:type="dxa"/>
            <w:hideMark/>
          </w:tcPr>
          <w:p w14:paraId="70B07BB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033" w:type="dxa"/>
            <w:hideMark/>
          </w:tcPr>
          <w:p w14:paraId="3D86C84A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377" w:type="dxa"/>
            <w:hideMark/>
          </w:tcPr>
          <w:p w14:paraId="76BE8A5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54.3)</w:t>
            </w:r>
          </w:p>
        </w:tc>
        <w:tc>
          <w:tcPr>
            <w:tcW w:w="1377" w:type="dxa"/>
            <w:hideMark/>
          </w:tcPr>
          <w:p w14:paraId="06CDDBB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1.4)</w:t>
            </w:r>
          </w:p>
        </w:tc>
        <w:tc>
          <w:tcPr>
            <w:tcW w:w="1492" w:type="dxa"/>
            <w:hideMark/>
          </w:tcPr>
          <w:p w14:paraId="2272A04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42.9)</w:t>
            </w:r>
          </w:p>
        </w:tc>
        <w:tc>
          <w:tcPr>
            <w:tcW w:w="1032" w:type="dxa"/>
            <w:hideMark/>
          </w:tcPr>
          <w:p w14:paraId="227B580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264" w:type="dxa"/>
            <w:hideMark/>
          </w:tcPr>
          <w:p w14:paraId="70ECB9AA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5</w:t>
            </w:r>
          </w:p>
        </w:tc>
      </w:tr>
      <w:tr w:rsidR="0042759D" w:rsidRPr="00700427" w14:paraId="01E8A7DD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54D365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Sore throat 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3EA02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25.7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930FE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0.0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D5BD93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1.4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D6942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FDAD1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E7771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(28.6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D1B9A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(28.6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CC09E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0.0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A461F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4E4CE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3</w:t>
            </w:r>
          </w:p>
        </w:tc>
      </w:tr>
      <w:tr w:rsidR="0042759D" w:rsidRPr="00700427" w14:paraId="67EA0BDC" w14:textId="77777777" w:rsidTr="001D444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557C8560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bookmarkStart w:id="1" w:name="_Hlk190431144"/>
            <w:r w:rsidRPr="00700427">
              <w:rPr>
                <w:rFonts w:asciiTheme="majorBidi" w:eastAsia="Calibri" w:hAnsiTheme="majorBidi" w:cstheme="majorBidi"/>
              </w:rPr>
              <w:t>Confusion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bookmarkEnd w:id="1"/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1377" w:type="dxa"/>
            <w:hideMark/>
          </w:tcPr>
          <w:p w14:paraId="2515A7A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(22.9)</w:t>
            </w:r>
          </w:p>
        </w:tc>
        <w:tc>
          <w:tcPr>
            <w:tcW w:w="1492" w:type="dxa"/>
            <w:hideMark/>
          </w:tcPr>
          <w:p w14:paraId="4ACD216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25.7)</w:t>
            </w:r>
          </w:p>
        </w:tc>
        <w:tc>
          <w:tcPr>
            <w:tcW w:w="1377" w:type="dxa"/>
            <w:hideMark/>
          </w:tcPr>
          <w:p w14:paraId="3A87830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42.9)</w:t>
            </w:r>
          </w:p>
        </w:tc>
        <w:tc>
          <w:tcPr>
            <w:tcW w:w="918" w:type="dxa"/>
            <w:hideMark/>
          </w:tcPr>
          <w:p w14:paraId="7BBA5AC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033" w:type="dxa"/>
            <w:hideMark/>
          </w:tcPr>
          <w:p w14:paraId="3738E60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1377" w:type="dxa"/>
            <w:hideMark/>
          </w:tcPr>
          <w:p w14:paraId="1CDD3F5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(28.6)</w:t>
            </w:r>
          </w:p>
        </w:tc>
        <w:tc>
          <w:tcPr>
            <w:tcW w:w="1377" w:type="dxa"/>
            <w:hideMark/>
          </w:tcPr>
          <w:p w14:paraId="6ED380D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7.1)</w:t>
            </w:r>
          </w:p>
        </w:tc>
        <w:tc>
          <w:tcPr>
            <w:tcW w:w="1492" w:type="dxa"/>
            <w:hideMark/>
          </w:tcPr>
          <w:p w14:paraId="43026D3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25.7)</w:t>
            </w:r>
          </w:p>
        </w:tc>
        <w:tc>
          <w:tcPr>
            <w:tcW w:w="1032" w:type="dxa"/>
            <w:hideMark/>
          </w:tcPr>
          <w:p w14:paraId="4F25420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64" w:type="dxa"/>
            <w:hideMark/>
          </w:tcPr>
          <w:p w14:paraId="6362FF5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9</w:t>
            </w:r>
          </w:p>
        </w:tc>
      </w:tr>
      <w:tr w:rsidR="0042759D" w:rsidRPr="00700427" w14:paraId="788C56E3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D5E8AA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Fever 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4B914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0(85.7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10601A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3(65.7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43981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3(65.7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2E919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94CCA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7D4CA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1(88.6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F1D4D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54.3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7E3A5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6(74.3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9091A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30146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9</w:t>
            </w:r>
          </w:p>
        </w:tc>
      </w:tr>
      <w:tr w:rsidR="0042759D" w:rsidRPr="00700427" w14:paraId="5194562D" w14:textId="77777777" w:rsidTr="001D444D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3AEE32A2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hills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1377" w:type="dxa"/>
            <w:hideMark/>
          </w:tcPr>
          <w:p w14:paraId="5F19478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3(65.7)</w:t>
            </w:r>
          </w:p>
        </w:tc>
        <w:tc>
          <w:tcPr>
            <w:tcW w:w="1492" w:type="dxa"/>
            <w:hideMark/>
          </w:tcPr>
          <w:p w14:paraId="67DA7F6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377" w:type="dxa"/>
            <w:hideMark/>
          </w:tcPr>
          <w:p w14:paraId="44567F7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(71.4)</w:t>
            </w:r>
          </w:p>
        </w:tc>
        <w:tc>
          <w:tcPr>
            <w:tcW w:w="918" w:type="dxa"/>
            <w:hideMark/>
          </w:tcPr>
          <w:p w14:paraId="4563D08A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33" w:type="dxa"/>
            <w:hideMark/>
          </w:tcPr>
          <w:p w14:paraId="21442AB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377" w:type="dxa"/>
            <w:hideMark/>
          </w:tcPr>
          <w:p w14:paraId="4F271CC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9(82.9)</w:t>
            </w:r>
          </w:p>
        </w:tc>
        <w:tc>
          <w:tcPr>
            <w:tcW w:w="1377" w:type="dxa"/>
            <w:hideMark/>
          </w:tcPr>
          <w:p w14:paraId="2A889D0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492" w:type="dxa"/>
            <w:hideMark/>
          </w:tcPr>
          <w:p w14:paraId="55FD8E2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54.3)</w:t>
            </w:r>
          </w:p>
        </w:tc>
        <w:tc>
          <w:tcPr>
            <w:tcW w:w="1032" w:type="dxa"/>
            <w:hideMark/>
          </w:tcPr>
          <w:p w14:paraId="7B43623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07</w:t>
            </w:r>
          </w:p>
        </w:tc>
        <w:tc>
          <w:tcPr>
            <w:tcW w:w="1264" w:type="dxa"/>
            <w:hideMark/>
          </w:tcPr>
          <w:p w14:paraId="631C592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</w:tr>
      <w:tr w:rsidR="0042759D" w:rsidRPr="00700427" w14:paraId="4971B5F4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BADA9C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bookmarkStart w:id="2" w:name="_Hlk159569930"/>
            <w:r w:rsidRPr="00700427">
              <w:rPr>
                <w:rFonts w:asciiTheme="majorBidi" w:eastAsia="Calibri" w:hAnsiTheme="majorBidi" w:cstheme="majorBidi"/>
              </w:rPr>
              <w:t>RDS</w:t>
            </w:r>
            <w:bookmarkEnd w:id="2"/>
            <w:r w:rsidRPr="00700427">
              <w:rPr>
                <w:rFonts w:asciiTheme="majorBidi" w:eastAsia="Calibri" w:hAnsiTheme="majorBidi" w:cstheme="majorBidi"/>
              </w:rPr>
              <w:t xml:space="preserve"> 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61597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(20.0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B2901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(17.1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4F668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(28.6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1C1EA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D0EAE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SA"/>
              </w:rPr>
            </w:pPr>
            <w:r w:rsidRPr="00700427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D13C0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(8.6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F969C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1.4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5CEEA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25.7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3D8A2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EA37F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9</w:t>
            </w:r>
          </w:p>
        </w:tc>
        <w:bookmarkEnd w:id="0"/>
      </w:tr>
      <w:tr w:rsidR="0042759D" w:rsidRPr="00700427" w14:paraId="79642F90" w14:textId="77777777" w:rsidTr="001D444D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hideMark/>
          </w:tcPr>
          <w:p w14:paraId="2A5E2676" w14:textId="77777777" w:rsidR="0042759D" w:rsidRPr="00700427" w:rsidRDefault="0042759D" w:rsidP="00B211BF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700427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6197" w:type="dxa"/>
            <w:gridSpan w:val="5"/>
            <w:hideMark/>
          </w:tcPr>
          <w:p w14:paraId="78F64804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CSI</w:t>
            </w:r>
          </w:p>
        </w:tc>
        <w:tc>
          <w:tcPr>
            <w:tcW w:w="6542" w:type="dxa"/>
            <w:gridSpan w:val="5"/>
            <w:hideMark/>
          </w:tcPr>
          <w:p w14:paraId="1B35C8C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N6/N3</w:t>
            </w:r>
          </w:p>
        </w:tc>
      </w:tr>
      <w:tr w:rsidR="0042759D" w:rsidRPr="00700427" w14:paraId="7EEFF66F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381AD23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DBDB13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bscript"/>
              </w:rPr>
            </w:pPr>
            <w:r w:rsidRPr="00700427">
              <w:rPr>
                <w:rFonts w:asciiTheme="majorBidi" w:hAnsiTheme="majorBidi" w:cstheme="majorBidi"/>
              </w:rPr>
              <w:t>T</w:t>
            </w:r>
            <w:r w:rsidRPr="00700427">
              <w:rPr>
                <w:rFonts w:asciiTheme="majorBidi" w:hAnsiTheme="majorBidi" w:cstheme="majorBidi"/>
                <w:vertAlign w:val="subscript"/>
              </w:rPr>
              <w:t>1</w:t>
            </w:r>
          </w:p>
          <w:p w14:paraId="3D704D0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48F45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T</w:t>
            </w:r>
            <w:r w:rsidRPr="00700427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D1A64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bscript"/>
              </w:rPr>
            </w:pPr>
            <w:r w:rsidRPr="00700427">
              <w:rPr>
                <w:rFonts w:asciiTheme="majorBidi" w:hAnsiTheme="majorBidi" w:cstheme="majorBidi"/>
              </w:rPr>
              <w:t>T</w:t>
            </w:r>
            <w:r w:rsidRPr="00700427">
              <w:rPr>
                <w:rFonts w:asciiTheme="majorBidi" w:hAnsiTheme="majorBidi" w:cstheme="majorBidi"/>
                <w:vertAlign w:val="subscript"/>
              </w:rPr>
              <w:t>3</w:t>
            </w:r>
          </w:p>
          <w:p w14:paraId="22E516B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49A515F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1033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D477F83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P-value*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F3B0F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bscript"/>
              </w:rPr>
            </w:pPr>
            <w:r w:rsidRPr="00700427">
              <w:rPr>
                <w:rFonts w:asciiTheme="majorBidi" w:hAnsiTheme="majorBidi" w:cstheme="majorBidi"/>
              </w:rPr>
              <w:t>T</w:t>
            </w:r>
            <w:r w:rsidRPr="00700427">
              <w:rPr>
                <w:rFonts w:asciiTheme="majorBidi" w:hAnsiTheme="majorBidi" w:cstheme="majorBidi"/>
                <w:vertAlign w:val="subscript"/>
              </w:rPr>
              <w:t>1</w:t>
            </w:r>
          </w:p>
          <w:p w14:paraId="11D7B3B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15523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T</w:t>
            </w:r>
            <w:r w:rsidRPr="00700427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00A5D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bscript"/>
              </w:rPr>
            </w:pPr>
            <w:r w:rsidRPr="00700427">
              <w:rPr>
                <w:rFonts w:asciiTheme="majorBidi" w:hAnsiTheme="majorBidi" w:cstheme="majorBidi"/>
              </w:rPr>
              <w:t>T</w:t>
            </w:r>
            <w:r w:rsidRPr="00700427">
              <w:rPr>
                <w:rFonts w:asciiTheme="majorBidi" w:hAnsiTheme="majorBidi" w:cstheme="majorBidi"/>
                <w:vertAlign w:val="subscript"/>
              </w:rPr>
              <w:t>3</w:t>
            </w:r>
          </w:p>
          <w:p w14:paraId="5FE6B4A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ACF6B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</w:tcPr>
          <w:p w14:paraId="76824723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P-value*</w:t>
            </w:r>
          </w:p>
        </w:tc>
      </w:tr>
      <w:tr w:rsidR="0042759D" w:rsidRPr="00700427" w14:paraId="05C0FE02" w14:textId="77777777" w:rsidTr="001D444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</w:tcPr>
          <w:p w14:paraId="56CDEFBE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1377" w:type="dxa"/>
          </w:tcPr>
          <w:p w14:paraId="357329C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&lt;26.58</w:t>
            </w:r>
          </w:p>
        </w:tc>
        <w:tc>
          <w:tcPr>
            <w:tcW w:w="1492" w:type="dxa"/>
          </w:tcPr>
          <w:p w14:paraId="1E15DA3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6.58-32.13</w:t>
            </w:r>
          </w:p>
        </w:tc>
        <w:tc>
          <w:tcPr>
            <w:tcW w:w="1377" w:type="dxa"/>
          </w:tcPr>
          <w:p w14:paraId="4761F2B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&gt;32.13</w:t>
            </w:r>
          </w:p>
        </w:tc>
        <w:tc>
          <w:tcPr>
            <w:tcW w:w="918" w:type="dxa"/>
            <w:vMerge/>
          </w:tcPr>
          <w:p w14:paraId="13A8EB7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3" w:type="dxa"/>
            <w:vMerge/>
          </w:tcPr>
          <w:p w14:paraId="525DE25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</w:tcPr>
          <w:p w14:paraId="76BFE5B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&lt;25.26</w:t>
            </w:r>
          </w:p>
        </w:tc>
        <w:tc>
          <w:tcPr>
            <w:tcW w:w="1377" w:type="dxa"/>
          </w:tcPr>
          <w:p w14:paraId="3ADD52D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.26-38.23</w:t>
            </w:r>
          </w:p>
        </w:tc>
        <w:tc>
          <w:tcPr>
            <w:tcW w:w="1492" w:type="dxa"/>
          </w:tcPr>
          <w:p w14:paraId="57C09B9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&gt;38.23</w:t>
            </w:r>
          </w:p>
        </w:tc>
        <w:tc>
          <w:tcPr>
            <w:tcW w:w="1032" w:type="dxa"/>
          </w:tcPr>
          <w:p w14:paraId="131E99C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17FDFC3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16562DFC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DD3F28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Hospitalization days</w:t>
            </w:r>
          </w:p>
        </w:tc>
        <w:tc>
          <w:tcPr>
            <w:tcW w:w="12739" w:type="dxa"/>
            <w:gridSpan w:val="10"/>
            <w:tcBorders>
              <w:top w:val="none" w:sz="0" w:space="0" w:color="auto"/>
              <w:bottom w:val="none" w:sz="0" w:space="0" w:color="auto"/>
            </w:tcBorders>
          </w:tcPr>
          <w:p w14:paraId="5DCCD6B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759D" w:rsidRPr="00700427" w14:paraId="20EADE50" w14:textId="77777777" w:rsidTr="001D444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032EC78F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DH (day)</w:t>
            </w:r>
          </w:p>
        </w:tc>
        <w:tc>
          <w:tcPr>
            <w:tcW w:w="1377" w:type="dxa"/>
          </w:tcPr>
          <w:p w14:paraId="34AA767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.50±2.32</w:t>
            </w:r>
          </w:p>
          <w:p w14:paraId="0A8F91F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</w:tcPr>
          <w:p w14:paraId="40DEABC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30±354</w:t>
            </w:r>
          </w:p>
          <w:p w14:paraId="3971F53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</w:tcPr>
          <w:p w14:paraId="63D8669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71±3.13</w:t>
            </w:r>
          </w:p>
          <w:p w14:paraId="7FE395A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hideMark/>
          </w:tcPr>
          <w:p w14:paraId="58F009D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033" w:type="dxa"/>
            <w:hideMark/>
          </w:tcPr>
          <w:p w14:paraId="0BB7757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377" w:type="dxa"/>
          </w:tcPr>
          <w:p w14:paraId="1822650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37±3.74</w:t>
            </w:r>
          </w:p>
          <w:p w14:paraId="7A8B38C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</w:tcPr>
          <w:p w14:paraId="4A0E05B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51±2.80</w:t>
            </w:r>
          </w:p>
          <w:p w14:paraId="16FDBB4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</w:tcPr>
          <w:p w14:paraId="1F07954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.65±2.54</w:t>
            </w:r>
          </w:p>
          <w:p w14:paraId="00F6748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2" w:type="dxa"/>
            <w:hideMark/>
          </w:tcPr>
          <w:p w14:paraId="09E1073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64" w:type="dxa"/>
            <w:hideMark/>
          </w:tcPr>
          <w:p w14:paraId="18DE3D8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7</w:t>
            </w:r>
          </w:p>
        </w:tc>
      </w:tr>
      <w:tr w:rsidR="0042759D" w:rsidRPr="00700427" w14:paraId="38168E4D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5F6DBA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Recovery time (day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010165C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14±5.08</w:t>
            </w:r>
          </w:p>
          <w:p w14:paraId="2DAA666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7D2822F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69±5.36</w:t>
            </w:r>
          </w:p>
          <w:p w14:paraId="07D31C8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48F9B2A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0±4.68</w:t>
            </w:r>
          </w:p>
          <w:p w14:paraId="2E48253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C943D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3C6F2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7D8172D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.11±5.50</w:t>
            </w:r>
          </w:p>
          <w:p w14:paraId="6A1FF1C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668C592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.97±5.10</w:t>
            </w:r>
          </w:p>
          <w:p w14:paraId="31452DE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45FE864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.77±4.40</w:t>
            </w:r>
          </w:p>
          <w:p w14:paraId="507234B3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5C87E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D575D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0</w:t>
            </w:r>
          </w:p>
        </w:tc>
      </w:tr>
      <w:tr w:rsidR="0042759D" w:rsidRPr="00700427" w14:paraId="3A65BDC1" w14:textId="77777777" w:rsidTr="001D444D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545DE79A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Sign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</w:p>
        </w:tc>
        <w:tc>
          <w:tcPr>
            <w:tcW w:w="12739" w:type="dxa"/>
            <w:gridSpan w:val="10"/>
          </w:tcPr>
          <w:p w14:paraId="318AF1A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759D" w:rsidRPr="00700427" w14:paraId="05468254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2D7B63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CRP (mg/L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27E382D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1.9±166.6</w:t>
            </w:r>
          </w:p>
          <w:p w14:paraId="5E1F784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7857080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0.2±29.60</w:t>
            </w:r>
          </w:p>
          <w:p w14:paraId="3DDBB72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310E3F7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0.2±29.6</w:t>
            </w:r>
          </w:p>
          <w:p w14:paraId="0AA4979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581E8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98BE8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10D1D01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7.4±149.1</w:t>
            </w:r>
          </w:p>
          <w:p w14:paraId="5C2962D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</w:tcPr>
          <w:p w14:paraId="3AC1B37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2.2±41.80</w:t>
            </w:r>
          </w:p>
          <w:p w14:paraId="340DA7A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0AE594F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3.8±32.17</w:t>
            </w:r>
          </w:p>
          <w:p w14:paraId="248FFB9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B42E2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5BFEB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7</w:t>
            </w:r>
          </w:p>
        </w:tc>
      </w:tr>
      <w:tr w:rsidR="0042759D" w:rsidRPr="00700427" w14:paraId="2F405DD3" w14:textId="77777777" w:rsidTr="001D444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7D028290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D-dimer (ng/ml)</w:t>
            </w:r>
          </w:p>
        </w:tc>
        <w:tc>
          <w:tcPr>
            <w:tcW w:w="1377" w:type="dxa"/>
          </w:tcPr>
          <w:p w14:paraId="6457DB6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.19±12.28</w:t>
            </w:r>
          </w:p>
          <w:p w14:paraId="1988D97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</w:tcPr>
          <w:p w14:paraId="320B2B9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.70±11.11</w:t>
            </w:r>
          </w:p>
          <w:p w14:paraId="7193B0F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</w:tcPr>
          <w:p w14:paraId="49F8082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.31±12.9</w:t>
            </w:r>
          </w:p>
          <w:p w14:paraId="4B5CE07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hideMark/>
          </w:tcPr>
          <w:p w14:paraId="451CD09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033" w:type="dxa"/>
            <w:hideMark/>
          </w:tcPr>
          <w:p w14:paraId="7D7BC92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377" w:type="dxa"/>
          </w:tcPr>
          <w:p w14:paraId="10E1179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86±9.95</w:t>
            </w:r>
          </w:p>
          <w:p w14:paraId="2652D2B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</w:tcPr>
          <w:p w14:paraId="5269E48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.04±11.7</w:t>
            </w:r>
          </w:p>
          <w:p w14:paraId="4370340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92" w:type="dxa"/>
          </w:tcPr>
          <w:p w14:paraId="4287EFF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.2±14.7</w:t>
            </w:r>
          </w:p>
          <w:p w14:paraId="740DBC4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32" w:type="dxa"/>
            <w:hideMark/>
          </w:tcPr>
          <w:p w14:paraId="4DFC0E8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264" w:type="dxa"/>
            <w:hideMark/>
          </w:tcPr>
          <w:p w14:paraId="59C6809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</w:tr>
      <w:tr w:rsidR="0042759D" w:rsidRPr="00700427" w14:paraId="4260AD56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5C453D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Symptoms</w:t>
            </w:r>
          </w:p>
        </w:tc>
        <w:tc>
          <w:tcPr>
            <w:tcW w:w="12739" w:type="dxa"/>
            <w:gridSpan w:val="10"/>
            <w:tcBorders>
              <w:top w:val="none" w:sz="0" w:space="0" w:color="auto"/>
              <w:bottom w:val="none" w:sz="0" w:space="0" w:color="auto"/>
            </w:tcBorders>
          </w:tcPr>
          <w:p w14:paraId="15D909F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759D" w:rsidRPr="00700427" w14:paraId="4A1434D1" w14:textId="77777777" w:rsidTr="001D444D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11E69D34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Smell (poor)</w:t>
            </w:r>
          </w:p>
        </w:tc>
        <w:tc>
          <w:tcPr>
            <w:tcW w:w="1377" w:type="dxa"/>
            <w:hideMark/>
          </w:tcPr>
          <w:p w14:paraId="57298904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52.9)</w:t>
            </w:r>
          </w:p>
        </w:tc>
        <w:tc>
          <w:tcPr>
            <w:tcW w:w="1492" w:type="dxa"/>
            <w:hideMark/>
          </w:tcPr>
          <w:p w14:paraId="6F7A2FF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6(44.4)</w:t>
            </w:r>
          </w:p>
        </w:tc>
        <w:tc>
          <w:tcPr>
            <w:tcW w:w="1377" w:type="dxa"/>
            <w:hideMark/>
          </w:tcPr>
          <w:p w14:paraId="3D8F554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57.1)</w:t>
            </w:r>
          </w:p>
        </w:tc>
        <w:tc>
          <w:tcPr>
            <w:tcW w:w="918" w:type="dxa"/>
            <w:hideMark/>
          </w:tcPr>
          <w:p w14:paraId="3EC734F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33" w:type="dxa"/>
            <w:hideMark/>
          </w:tcPr>
          <w:p w14:paraId="7B48066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377" w:type="dxa"/>
            <w:hideMark/>
          </w:tcPr>
          <w:p w14:paraId="152B78D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377" w:type="dxa"/>
            <w:hideMark/>
          </w:tcPr>
          <w:p w14:paraId="3FC8741A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54.3)</w:t>
            </w:r>
          </w:p>
        </w:tc>
        <w:tc>
          <w:tcPr>
            <w:tcW w:w="1492" w:type="dxa"/>
            <w:hideMark/>
          </w:tcPr>
          <w:p w14:paraId="081ADDA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51.4)</w:t>
            </w:r>
          </w:p>
        </w:tc>
        <w:tc>
          <w:tcPr>
            <w:tcW w:w="1032" w:type="dxa"/>
            <w:hideMark/>
          </w:tcPr>
          <w:p w14:paraId="09B6A2E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264" w:type="dxa"/>
            <w:hideMark/>
          </w:tcPr>
          <w:p w14:paraId="3E93E064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9</w:t>
            </w:r>
          </w:p>
        </w:tc>
      </w:tr>
      <w:tr w:rsidR="0042759D" w:rsidRPr="00700427" w14:paraId="6DBC12C9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3B23A0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Taste (poor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D2619A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35.3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F73EC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35.3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30B05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25.7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E8BA3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3D9EF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0797F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7.1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5E71F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(22.9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460AC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34.3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17970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08FC1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5</w:t>
            </w:r>
          </w:p>
        </w:tc>
      </w:tr>
      <w:tr w:rsidR="0042759D" w:rsidRPr="00700427" w14:paraId="21D190FD" w14:textId="77777777" w:rsidTr="001D444D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6329A2B4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Appetite (poor)</w:t>
            </w:r>
          </w:p>
        </w:tc>
        <w:tc>
          <w:tcPr>
            <w:tcW w:w="1377" w:type="dxa"/>
            <w:hideMark/>
          </w:tcPr>
          <w:p w14:paraId="4F53ACA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1.2)</w:t>
            </w:r>
          </w:p>
        </w:tc>
        <w:tc>
          <w:tcPr>
            <w:tcW w:w="1492" w:type="dxa"/>
            <w:hideMark/>
          </w:tcPr>
          <w:p w14:paraId="58128324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6.1)</w:t>
            </w:r>
          </w:p>
        </w:tc>
        <w:tc>
          <w:tcPr>
            <w:tcW w:w="1377" w:type="dxa"/>
            <w:hideMark/>
          </w:tcPr>
          <w:p w14:paraId="593DD01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34.3)</w:t>
            </w:r>
          </w:p>
        </w:tc>
        <w:tc>
          <w:tcPr>
            <w:tcW w:w="918" w:type="dxa"/>
            <w:hideMark/>
          </w:tcPr>
          <w:p w14:paraId="3364342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033" w:type="dxa"/>
            <w:hideMark/>
          </w:tcPr>
          <w:p w14:paraId="2630BDEA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377" w:type="dxa"/>
            <w:hideMark/>
          </w:tcPr>
          <w:p w14:paraId="36F2916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0.0)</w:t>
            </w:r>
          </w:p>
        </w:tc>
        <w:tc>
          <w:tcPr>
            <w:tcW w:w="1377" w:type="dxa"/>
            <w:hideMark/>
          </w:tcPr>
          <w:p w14:paraId="12BFE1C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42.9)</w:t>
            </w:r>
          </w:p>
        </w:tc>
        <w:tc>
          <w:tcPr>
            <w:tcW w:w="1492" w:type="dxa"/>
            <w:hideMark/>
          </w:tcPr>
          <w:p w14:paraId="664530D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(28.6)</w:t>
            </w:r>
          </w:p>
        </w:tc>
        <w:tc>
          <w:tcPr>
            <w:tcW w:w="1032" w:type="dxa"/>
            <w:hideMark/>
          </w:tcPr>
          <w:p w14:paraId="0770502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264" w:type="dxa"/>
            <w:hideMark/>
          </w:tcPr>
          <w:p w14:paraId="7ABF8EA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2</w:t>
            </w:r>
          </w:p>
        </w:tc>
      </w:tr>
      <w:tr w:rsidR="0042759D" w:rsidRPr="00700427" w14:paraId="32A3EF17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B40369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Lethargy 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F3DA9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(20.6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16A27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(11.1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63522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(20.0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534803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FE443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8C343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(20.2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BB34D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(17.1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E5D07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(14.3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7AB12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EB1C2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1</w:t>
            </w:r>
          </w:p>
        </w:tc>
      </w:tr>
      <w:tr w:rsidR="0042759D" w:rsidRPr="00700427" w14:paraId="7BA4A629" w14:textId="77777777" w:rsidTr="001D444D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561826E9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hest pain (yes)</w:t>
            </w:r>
          </w:p>
        </w:tc>
        <w:tc>
          <w:tcPr>
            <w:tcW w:w="1377" w:type="dxa"/>
            <w:hideMark/>
          </w:tcPr>
          <w:p w14:paraId="7799A58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58.8)</w:t>
            </w:r>
          </w:p>
        </w:tc>
        <w:tc>
          <w:tcPr>
            <w:tcW w:w="1492" w:type="dxa"/>
            <w:hideMark/>
          </w:tcPr>
          <w:p w14:paraId="5C6F8FD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41.7)</w:t>
            </w:r>
          </w:p>
        </w:tc>
        <w:tc>
          <w:tcPr>
            <w:tcW w:w="1377" w:type="dxa"/>
            <w:hideMark/>
          </w:tcPr>
          <w:p w14:paraId="3EEF2C7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54.3)</w:t>
            </w:r>
          </w:p>
        </w:tc>
        <w:tc>
          <w:tcPr>
            <w:tcW w:w="918" w:type="dxa"/>
            <w:hideMark/>
          </w:tcPr>
          <w:p w14:paraId="78898B8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033" w:type="dxa"/>
            <w:hideMark/>
          </w:tcPr>
          <w:p w14:paraId="4FBA79A8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377" w:type="dxa"/>
            <w:hideMark/>
          </w:tcPr>
          <w:p w14:paraId="3FDA041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57.1)</w:t>
            </w:r>
          </w:p>
        </w:tc>
        <w:tc>
          <w:tcPr>
            <w:tcW w:w="1377" w:type="dxa"/>
            <w:hideMark/>
          </w:tcPr>
          <w:p w14:paraId="29DC9D7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492" w:type="dxa"/>
            <w:hideMark/>
          </w:tcPr>
          <w:p w14:paraId="0F9171F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1032" w:type="dxa"/>
            <w:hideMark/>
          </w:tcPr>
          <w:p w14:paraId="59CCD54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264" w:type="dxa"/>
            <w:hideMark/>
          </w:tcPr>
          <w:p w14:paraId="221E3359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6</w:t>
            </w:r>
          </w:p>
        </w:tc>
      </w:tr>
      <w:tr w:rsidR="0042759D" w:rsidRPr="00700427" w14:paraId="0FA176CC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876203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Headache 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C7F55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58.8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1AF161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38.9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AADEA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57.1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2B3F1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1F700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1A983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51.4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4E2243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51.4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854B9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51.4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B1C53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E85F6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2</w:t>
            </w:r>
          </w:p>
        </w:tc>
      </w:tr>
      <w:tr w:rsidR="0042759D" w:rsidRPr="00700427" w14:paraId="30EF31B6" w14:textId="77777777" w:rsidTr="001D444D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40572B4E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Vomiting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1377" w:type="dxa"/>
            <w:hideMark/>
          </w:tcPr>
          <w:p w14:paraId="6B2515D7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(8.8)</w:t>
            </w:r>
          </w:p>
        </w:tc>
        <w:tc>
          <w:tcPr>
            <w:tcW w:w="1492" w:type="dxa"/>
            <w:hideMark/>
          </w:tcPr>
          <w:p w14:paraId="08C3D664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(11.1)</w:t>
            </w:r>
          </w:p>
        </w:tc>
        <w:tc>
          <w:tcPr>
            <w:tcW w:w="1377" w:type="dxa"/>
            <w:hideMark/>
          </w:tcPr>
          <w:p w14:paraId="5C04626A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(20.0)</w:t>
            </w:r>
          </w:p>
        </w:tc>
        <w:tc>
          <w:tcPr>
            <w:tcW w:w="918" w:type="dxa"/>
            <w:hideMark/>
          </w:tcPr>
          <w:p w14:paraId="2F405D2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033" w:type="dxa"/>
            <w:hideMark/>
          </w:tcPr>
          <w:p w14:paraId="5342FA3C" w14:textId="77777777" w:rsidR="0042759D" w:rsidRPr="00026894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26894">
              <w:rPr>
                <w:rFonts w:asciiTheme="majorBidi" w:hAnsiTheme="majorBidi" w:cstheme="majorBidi"/>
                <w:b/>
                <w:bCs/>
              </w:rPr>
              <w:t>0.07</w:t>
            </w:r>
          </w:p>
        </w:tc>
        <w:tc>
          <w:tcPr>
            <w:tcW w:w="1377" w:type="dxa"/>
            <w:hideMark/>
          </w:tcPr>
          <w:p w14:paraId="4B86B1C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(17.1)</w:t>
            </w:r>
          </w:p>
        </w:tc>
        <w:tc>
          <w:tcPr>
            <w:tcW w:w="1377" w:type="dxa"/>
            <w:hideMark/>
          </w:tcPr>
          <w:p w14:paraId="095FF5C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(8.6)</w:t>
            </w:r>
          </w:p>
        </w:tc>
        <w:tc>
          <w:tcPr>
            <w:tcW w:w="1492" w:type="dxa"/>
            <w:hideMark/>
          </w:tcPr>
          <w:p w14:paraId="41652AF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(14.3)</w:t>
            </w:r>
          </w:p>
        </w:tc>
        <w:tc>
          <w:tcPr>
            <w:tcW w:w="1032" w:type="dxa"/>
            <w:hideMark/>
          </w:tcPr>
          <w:p w14:paraId="612D09E2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264" w:type="dxa"/>
            <w:hideMark/>
          </w:tcPr>
          <w:p w14:paraId="17E114F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9</w:t>
            </w:r>
          </w:p>
        </w:tc>
      </w:tr>
      <w:tr w:rsidR="0042759D" w:rsidRPr="00700427" w14:paraId="6FEBA4C4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52D9FF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Nausea 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82056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8.2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15D3E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41.7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6F011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48.6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897D5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9B207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3A5517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6(45.7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FDF52F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40.0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7E67B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42.9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5E4BE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927DA9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0</w:t>
            </w:r>
          </w:p>
        </w:tc>
      </w:tr>
      <w:tr w:rsidR="0042759D" w:rsidRPr="00700427" w14:paraId="66D145F9" w14:textId="77777777" w:rsidTr="001D444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3E1CF461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lastRenderedPageBreak/>
              <w:t>Sore throat (yes)</w:t>
            </w:r>
          </w:p>
        </w:tc>
        <w:tc>
          <w:tcPr>
            <w:tcW w:w="1377" w:type="dxa"/>
            <w:hideMark/>
          </w:tcPr>
          <w:p w14:paraId="77D80CC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2.4)</w:t>
            </w:r>
          </w:p>
        </w:tc>
        <w:tc>
          <w:tcPr>
            <w:tcW w:w="1492" w:type="dxa"/>
            <w:hideMark/>
          </w:tcPr>
          <w:p w14:paraId="366ED21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6.1)</w:t>
            </w:r>
          </w:p>
        </w:tc>
        <w:tc>
          <w:tcPr>
            <w:tcW w:w="1377" w:type="dxa"/>
            <w:hideMark/>
          </w:tcPr>
          <w:p w14:paraId="547F4F6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(28.6)</w:t>
            </w:r>
          </w:p>
        </w:tc>
        <w:tc>
          <w:tcPr>
            <w:tcW w:w="918" w:type="dxa"/>
            <w:hideMark/>
          </w:tcPr>
          <w:p w14:paraId="33168E25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33" w:type="dxa"/>
            <w:hideMark/>
          </w:tcPr>
          <w:p w14:paraId="0357E5D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377" w:type="dxa"/>
            <w:hideMark/>
          </w:tcPr>
          <w:p w14:paraId="5E19AFD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1.4)</w:t>
            </w:r>
          </w:p>
        </w:tc>
        <w:tc>
          <w:tcPr>
            <w:tcW w:w="1377" w:type="dxa"/>
            <w:hideMark/>
          </w:tcPr>
          <w:p w14:paraId="1A7AB3A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1.4)</w:t>
            </w:r>
          </w:p>
        </w:tc>
        <w:tc>
          <w:tcPr>
            <w:tcW w:w="1492" w:type="dxa"/>
            <w:hideMark/>
          </w:tcPr>
          <w:p w14:paraId="704BCA0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34.3)</w:t>
            </w:r>
          </w:p>
        </w:tc>
        <w:tc>
          <w:tcPr>
            <w:tcW w:w="1032" w:type="dxa"/>
            <w:hideMark/>
          </w:tcPr>
          <w:p w14:paraId="2691D0F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64" w:type="dxa"/>
            <w:hideMark/>
          </w:tcPr>
          <w:p w14:paraId="4309B77E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8</w:t>
            </w:r>
          </w:p>
        </w:tc>
      </w:tr>
      <w:tr w:rsidR="0042759D" w:rsidRPr="00700427" w14:paraId="097E1925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763C33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onfusion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F022BB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(29.4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712E3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0.6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078684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31.4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C0642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CFCD3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01948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34.3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FAB99B8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(20.0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34F4CC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37.1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9FFE7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F2ED15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4</w:t>
            </w:r>
          </w:p>
        </w:tc>
      </w:tr>
      <w:tr w:rsidR="0042759D" w:rsidRPr="00700427" w14:paraId="2AAE51D9" w14:textId="77777777" w:rsidTr="001D444D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4597641A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Fever (yes)</w:t>
            </w:r>
          </w:p>
        </w:tc>
        <w:tc>
          <w:tcPr>
            <w:tcW w:w="1377" w:type="dxa"/>
            <w:hideMark/>
          </w:tcPr>
          <w:p w14:paraId="5BE8141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4(70.6)</w:t>
            </w:r>
          </w:p>
        </w:tc>
        <w:tc>
          <w:tcPr>
            <w:tcW w:w="1492" w:type="dxa"/>
            <w:hideMark/>
          </w:tcPr>
          <w:p w14:paraId="715847C4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(69.4)</w:t>
            </w:r>
          </w:p>
        </w:tc>
        <w:tc>
          <w:tcPr>
            <w:tcW w:w="1377" w:type="dxa"/>
            <w:hideMark/>
          </w:tcPr>
          <w:p w14:paraId="62C622F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7(77.1)</w:t>
            </w:r>
          </w:p>
        </w:tc>
        <w:tc>
          <w:tcPr>
            <w:tcW w:w="918" w:type="dxa"/>
            <w:hideMark/>
          </w:tcPr>
          <w:p w14:paraId="6639164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033" w:type="dxa"/>
            <w:hideMark/>
          </w:tcPr>
          <w:p w14:paraId="3717AD5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377" w:type="dxa"/>
            <w:hideMark/>
          </w:tcPr>
          <w:p w14:paraId="22624B8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0(85.7)</w:t>
            </w:r>
          </w:p>
        </w:tc>
        <w:tc>
          <w:tcPr>
            <w:tcW w:w="1377" w:type="dxa"/>
            <w:hideMark/>
          </w:tcPr>
          <w:p w14:paraId="2FF97C1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(71.4)</w:t>
            </w:r>
          </w:p>
        </w:tc>
        <w:tc>
          <w:tcPr>
            <w:tcW w:w="1492" w:type="dxa"/>
            <w:hideMark/>
          </w:tcPr>
          <w:p w14:paraId="1119B78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1(60.0)</w:t>
            </w:r>
          </w:p>
        </w:tc>
        <w:tc>
          <w:tcPr>
            <w:tcW w:w="1032" w:type="dxa"/>
            <w:hideMark/>
          </w:tcPr>
          <w:p w14:paraId="22A35D1D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1264" w:type="dxa"/>
            <w:hideMark/>
          </w:tcPr>
          <w:p w14:paraId="7037E08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5</w:t>
            </w:r>
          </w:p>
        </w:tc>
      </w:tr>
      <w:tr w:rsidR="0042759D" w:rsidRPr="00700427" w14:paraId="017C816E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86B663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hills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0FFBE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2(67.4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3EFA20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2(61.1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0E5C1D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1(6.0)</w:t>
            </w:r>
          </w:p>
        </w:tc>
        <w:tc>
          <w:tcPr>
            <w:tcW w:w="9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F0B11A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C73A36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112EEA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3(65.7)</w:t>
            </w:r>
          </w:p>
        </w:tc>
        <w:tc>
          <w:tcPr>
            <w:tcW w:w="137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41A63E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2(62.9)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936D3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57.1)</w:t>
            </w:r>
          </w:p>
        </w:tc>
        <w:tc>
          <w:tcPr>
            <w:tcW w:w="103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D0D462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70766F" w14:textId="77777777" w:rsidR="0042759D" w:rsidRPr="00700427" w:rsidRDefault="0042759D" w:rsidP="00B211B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7</w:t>
            </w:r>
          </w:p>
        </w:tc>
      </w:tr>
      <w:tr w:rsidR="0042759D" w:rsidRPr="00700427" w14:paraId="504A6C4E" w14:textId="77777777" w:rsidTr="001D444D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hideMark/>
          </w:tcPr>
          <w:p w14:paraId="207E0B3D" w14:textId="77777777" w:rsidR="0042759D" w:rsidRPr="00700427" w:rsidRDefault="0042759D" w:rsidP="00B211BF">
            <w:pPr>
              <w:spacing w:line="240" w:lineRule="auto"/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RDS (yes)</w:t>
            </w:r>
          </w:p>
        </w:tc>
        <w:tc>
          <w:tcPr>
            <w:tcW w:w="1377" w:type="dxa"/>
            <w:hideMark/>
          </w:tcPr>
          <w:p w14:paraId="1E81F86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(20.6)</w:t>
            </w:r>
          </w:p>
        </w:tc>
        <w:tc>
          <w:tcPr>
            <w:tcW w:w="1492" w:type="dxa"/>
            <w:hideMark/>
          </w:tcPr>
          <w:p w14:paraId="7B246E0F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(22.2)</w:t>
            </w:r>
          </w:p>
        </w:tc>
        <w:tc>
          <w:tcPr>
            <w:tcW w:w="1377" w:type="dxa"/>
            <w:hideMark/>
          </w:tcPr>
          <w:p w14:paraId="3F9F32B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(22.9)</w:t>
            </w:r>
          </w:p>
        </w:tc>
        <w:tc>
          <w:tcPr>
            <w:tcW w:w="918" w:type="dxa"/>
            <w:hideMark/>
          </w:tcPr>
          <w:p w14:paraId="59688E7C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033" w:type="dxa"/>
            <w:hideMark/>
          </w:tcPr>
          <w:p w14:paraId="1B2F1140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377" w:type="dxa"/>
            <w:hideMark/>
          </w:tcPr>
          <w:p w14:paraId="77B594CB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(14.3)</w:t>
            </w:r>
          </w:p>
        </w:tc>
        <w:tc>
          <w:tcPr>
            <w:tcW w:w="1377" w:type="dxa"/>
            <w:hideMark/>
          </w:tcPr>
          <w:p w14:paraId="0C1A3A1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(17.1)</w:t>
            </w:r>
          </w:p>
        </w:tc>
        <w:tc>
          <w:tcPr>
            <w:tcW w:w="1492" w:type="dxa"/>
            <w:hideMark/>
          </w:tcPr>
          <w:p w14:paraId="65325DA3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34.3)</w:t>
            </w:r>
          </w:p>
        </w:tc>
        <w:tc>
          <w:tcPr>
            <w:tcW w:w="1032" w:type="dxa"/>
            <w:hideMark/>
          </w:tcPr>
          <w:p w14:paraId="583F30A6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64" w:type="dxa"/>
            <w:hideMark/>
          </w:tcPr>
          <w:p w14:paraId="0B3A2281" w14:textId="77777777" w:rsidR="0042759D" w:rsidRPr="00700427" w:rsidRDefault="0042759D" w:rsidP="00B211B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8</w:t>
            </w:r>
          </w:p>
        </w:tc>
      </w:tr>
      <w:tr w:rsidR="0042759D" w:rsidRPr="00700427" w14:paraId="5CCFCA44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11"/>
            <w:tcBorders>
              <w:top w:val="none" w:sz="0" w:space="0" w:color="auto"/>
              <w:bottom w:val="none" w:sz="0" w:space="0" w:color="auto"/>
            </w:tcBorders>
            <w:hideMark/>
          </w:tcPr>
          <w:p w14:paraId="5229C414" w14:textId="77777777" w:rsidR="0042759D" w:rsidRPr="003B0B44" w:rsidRDefault="0042759D" w:rsidP="00B211BF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bbreviation: SD, Standard deviation; DH, Duration of hospitalization; RDS, Respiratory distress syndrome; CRP, C-reactive protein; Quantitative variables as means ± SD obtained from the independent t-test.</w:t>
            </w:r>
          </w:p>
          <w:p w14:paraId="275401A4" w14:textId="77777777" w:rsidR="0042759D" w:rsidRPr="00700427" w:rsidRDefault="0042759D" w:rsidP="00B211B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ategorical variables N (%) obtained from the Chi-square analysis. Significant associations with a </w:t>
            </w:r>
            <w:r w:rsidRPr="003B0B44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P-value</w:t>
            </w: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&lt; 0.0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re bolded. </w:t>
            </w:r>
            <w:r w:rsidRPr="003B0B44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P-value</w:t>
            </w: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 adjusted for age, BMI, energy, physical activity and education level.</w:t>
            </w:r>
            <w:r w:rsidRPr="00700427">
              <w:rPr>
                <w:rFonts w:asciiTheme="majorBidi" w:hAnsiTheme="majorBidi" w:cstheme="majorBidi"/>
              </w:rPr>
              <w:t xml:space="preserve"> </w:t>
            </w:r>
          </w:p>
        </w:tc>
      </w:tr>
    </w:tbl>
    <w:p w14:paraId="6A458D40" w14:textId="45B605EA" w:rsidR="0042759D" w:rsidRDefault="0042759D"/>
    <w:p w14:paraId="730DC7C2" w14:textId="72B550F0" w:rsidR="0042759D" w:rsidRDefault="0042759D"/>
    <w:tbl>
      <w:tblPr>
        <w:tblStyle w:val="PlainTable2"/>
        <w:tblW w:w="15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1080"/>
        <w:gridCol w:w="605"/>
        <w:gridCol w:w="572"/>
        <w:gridCol w:w="983"/>
        <w:gridCol w:w="900"/>
        <w:gridCol w:w="547"/>
        <w:gridCol w:w="713"/>
        <w:gridCol w:w="908"/>
        <w:gridCol w:w="973"/>
        <w:gridCol w:w="729"/>
        <w:gridCol w:w="720"/>
        <w:gridCol w:w="1063"/>
        <w:gridCol w:w="1054"/>
        <w:gridCol w:w="729"/>
        <w:gridCol w:w="844"/>
      </w:tblGrid>
      <w:tr w:rsidR="0042759D" w:rsidRPr="00700427" w14:paraId="60EE074A" w14:textId="77777777" w:rsidTr="001D4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0" w:type="dxa"/>
            <w:gridSpan w:val="17"/>
            <w:tcBorders>
              <w:bottom w:val="none" w:sz="0" w:space="0" w:color="auto"/>
            </w:tcBorders>
          </w:tcPr>
          <w:p w14:paraId="5C771F06" w14:textId="77777777" w:rsidR="0042759D" w:rsidRPr="00700427" w:rsidRDefault="0042759D" w:rsidP="00B211BF">
            <w:pPr>
              <w:rPr>
                <w:rFonts w:asciiTheme="majorBidi" w:hAnsiTheme="majorBidi" w:cstheme="majorBidi"/>
                <w:rtl/>
              </w:rPr>
            </w:pPr>
            <w:r w:rsidRPr="00700427">
              <w:rPr>
                <w:rFonts w:asciiTheme="majorBidi" w:hAnsiTheme="majorBidi" w:cstheme="majorBidi"/>
              </w:rPr>
              <w:t xml:space="preserve">Supplementary Table 3. </w:t>
            </w:r>
            <w:r w:rsidRPr="00F05372">
              <w:rPr>
                <w:rFonts w:asciiTheme="majorBidi" w:hAnsiTheme="majorBidi" w:cstheme="majorBidi"/>
                <w:b w:val="0"/>
                <w:bCs w:val="0"/>
              </w:rPr>
              <w:t>The association  of signs, symptoms and duration of hospitalization in tertiles of dietary fat quantity (N=107).</w:t>
            </w:r>
          </w:p>
        </w:tc>
      </w:tr>
      <w:tr w:rsidR="0042759D" w:rsidRPr="00700427" w14:paraId="7ABD2C89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69A811E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3247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1058309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143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224C0E4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30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5ACBBCD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90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5517524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759D" w:rsidRPr="00700427" w14:paraId="56EA195D" w14:textId="77777777" w:rsidTr="001D444D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662786F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  <w:gridSpan w:val="2"/>
          </w:tcPr>
          <w:p w14:paraId="4AB30D1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linolenic acid</w:t>
            </w:r>
          </w:p>
          <w:p w14:paraId="520B2D1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5" w:type="dxa"/>
            <w:vMerge w:val="restart"/>
          </w:tcPr>
          <w:p w14:paraId="11CD822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-value</w:t>
            </w:r>
          </w:p>
        </w:tc>
        <w:tc>
          <w:tcPr>
            <w:tcW w:w="572" w:type="dxa"/>
            <w:vMerge w:val="restart"/>
          </w:tcPr>
          <w:p w14:paraId="1405FD5D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P-value*</w:t>
            </w:r>
          </w:p>
        </w:tc>
        <w:tc>
          <w:tcPr>
            <w:tcW w:w="1883" w:type="dxa"/>
            <w:gridSpan w:val="2"/>
          </w:tcPr>
          <w:p w14:paraId="44D5964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Oleic acid</w:t>
            </w:r>
          </w:p>
          <w:p w14:paraId="50F3E6AE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47" w:type="dxa"/>
            <w:vMerge w:val="restart"/>
          </w:tcPr>
          <w:p w14:paraId="37E591D4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713" w:type="dxa"/>
            <w:vMerge w:val="restart"/>
          </w:tcPr>
          <w:p w14:paraId="7D184C13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P-value</w:t>
            </w: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*</w:t>
            </w:r>
          </w:p>
        </w:tc>
        <w:tc>
          <w:tcPr>
            <w:tcW w:w="1881" w:type="dxa"/>
            <w:gridSpan w:val="2"/>
          </w:tcPr>
          <w:p w14:paraId="282B81D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 xml:space="preserve">MUFA </w:t>
            </w:r>
          </w:p>
          <w:p w14:paraId="28210892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  <w:vMerge w:val="restart"/>
          </w:tcPr>
          <w:p w14:paraId="16529F5C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-value</w:t>
            </w:r>
          </w:p>
        </w:tc>
        <w:tc>
          <w:tcPr>
            <w:tcW w:w="720" w:type="dxa"/>
            <w:vMerge w:val="restart"/>
          </w:tcPr>
          <w:p w14:paraId="7AB8497C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P-value*</w:t>
            </w:r>
          </w:p>
        </w:tc>
        <w:tc>
          <w:tcPr>
            <w:tcW w:w="2117" w:type="dxa"/>
            <w:gridSpan w:val="2"/>
          </w:tcPr>
          <w:p w14:paraId="0AE81BA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 xml:space="preserve">Cholesterol </w:t>
            </w:r>
          </w:p>
          <w:p w14:paraId="057A789E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  <w:vMerge w:val="restart"/>
          </w:tcPr>
          <w:p w14:paraId="467204CA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-value</w:t>
            </w:r>
          </w:p>
        </w:tc>
        <w:tc>
          <w:tcPr>
            <w:tcW w:w="844" w:type="dxa"/>
            <w:vMerge w:val="restart"/>
          </w:tcPr>
          <w:p w14:paraId="1F2E867D" w14:textId="77777777" w:rsidR="0042759D" w:rsidRPr="00700427" w:rsidRDefault="0042759D" w:rsidP="00B21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P-value*</w:t>
            </w:r>
          </w:p>
        </w:tc>
      </w:tr>
      <w:tr w:rsidR="0042759D" w:rsidRPr="00700427" w14:paraId="6B9DB30B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DDBE836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2868613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lt;0.7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7676AA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gt;0.73</w:t>
            </w:r>
          </w:p>
        </w:tc>
        <w:tc>
          <w:tcPr>
            <w:tcW w:w="605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5736E6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7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85FF257" w14:textId="77777777" w:rsidR="0042759D" w:rsidRPr="00700427" w:rsidRDefault="0042759D" w:rsidP="00B21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33E0A39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lt;33.68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4BEF886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≥33.68</w:t>
            </w:r>
          </w:p>
        </w:tc>
        <w:tc>
          <w:tcPr>
            <w:tcW w:w="547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F4FCC80" w14:textId="77777777" w:rsidR="0042759D" w:rsidRPr="00700427" w:rsidRDefault="0042759D" w:rsidP="00B21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3652D7A" w14:textId="77777777" w:rsidR="0042759D" w:rsidRPr="00700427" w:rsidRDefault="0042759D" w:rsidP="00B21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0B8E9F8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lt;35.89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7989C6D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≥35.89</w:t>
            </w:r>
          </w:p>
        </w:tc>
        <w:tc>
          <w:tcPr>
            <w:tcW w:w="72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59E220A" w14:textId="77777777" w:rsidR="0042759D" w:rsidRPr="00700427" w:rsidRDefault="0042759D" w:rsidP="00B21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E8C9DE5" w14:textId="77777777" w:rsidR="0042759D" w:rsidRPr="00700427" w:rsidRDefault="0042759D" w:rsidP="00B21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43921FE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lt;183.60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57DDAB5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≥183.60</w:t>
            </w:r>
          </w:p>
        </w:tc>
        <w:tc>
          <w:tcPr>
            <w:tcW w:w="72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E040A90" w14:textId="77777777" w:rsidR="0042759D" w:rsidRPr="00700427" w:rsidRDefault="0042759D" w:rsidP="00B21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C163937" w14:textId="77777777" w:rsidR="0042759D" w:rsidRPr="00700427" w:rsidRDefault="0042759D" w:rsidP="00B21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759D" w:rsidRPr="00700427" w14:paraId="72D645B0" w14:textId="77777777" w:rsidTr="001D444D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BEA9274" w14:textId="77777777" w:rsidR="0042759D" w:rsidRPr="00700427" w:rsidRDefault="0042759D" w:rsidP="00B211BF">
            <w:pPr>
              <w:rPr>
                <w:rFonts w:asciiTheme="majorBidi" w:hAnsiTheme="majorBidi" w:cstheme="majorBidi"/>
                <w:b w:val="0"/>
                <w:bCs w:val="0"/>
                <w:rtl/>
              </w:rPr>
            </w:pPr>
            <w:r w:rsidRPr="00700427">
              <w:rPr>
                <w:rFonts w:asciiTheme="majorBidi" w:hAnsiTheme="majorBidi" w:cstheme="majorBidi"/>
              </w:rPr>
              <w:t>Hospitalization days</w:t>
            </w:r>
          </w:p>
        </w:tc>
        <w:tc>
          <w:tcPr>
            <w:tcW w:w="13410" w:type="dxa"/>
            <w:gridSpan w:val="16"/>
          </w:tcPr>
          <w:p w14:paraId="11011D8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23C87C48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213C70FE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DH (day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26C7841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.46±2.27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F23023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4.88±3.56</w:t>
            </w:r>
          </w:p>
          <w:p w14:paraId="0D195AC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20BCCA8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05B374E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5098175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4.15±3.12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75C4F7A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4.20±3.03</w:t>
            </w:r>
          </w:p>
          <w:p w14:paraId="205E2D6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5800404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1CADB8C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4F97A3B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4.19±3.17</w:t>
            </w:r>
          </w:p>
          <w:p w14:paraId="07702DA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7594EDE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4.16±2.98</w:t>
            </w:r>
          </w:p>
          <w:p w14:paraId="6D78CA7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4DFCB6C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2FE133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1834140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.86±2.63</w:t>
            </w:r>
          </w:p>
          <w:p w14:paraId="20F10B8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5A53788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4.49±3.43</w:t>
            </w:r>
          </w:p>
          <w:p w14:paraId="4F44C2D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1BF48BF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0FAABAA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</w:tr>
      <w:tr w:rsidR="0042759D" w:rsidRPr="00700427" w14:paraId="46D6C3CE" w14:textId="77777777" w:rsidTr="001D444D">
        <w:trPr>
          <w:trHeight w:val="7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D548C2E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Recovery time (day)</w:t>
            </w:r>
          </w:p>
        </w:tc>
        <w:tc>
          <w:tcPr>
            <w:tcW w:w="990" w:type="dxa"/>
          </w:tcPr>
          <w:p w14:paraId="0F92992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5.42±1.05</w:t>
            </w:r>
          </w:p>
        </w:tc>
        <w:tc>
          <w:tcPr>
            <w:tcW w:w="1080" w:type="dxa"/>
          </w:tcPr>
          <w:p w14:paraId="0609475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7.13±5.71</w:t>
            </w:r>
          </w:p>
          <w:p w14:paraId="2D0322A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5" w:type="dxa"/>
          </w:tcPr>
          <w:p w14:paraId="6C55748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572" w:type="dxa"/>
          </w:tcPr>
          <w:p w14:paraId="25633AC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83" w:type="dxa"/>
          </w:tcPr>
          <w:p w14:paraId="6AD39E5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.34±5.14</w:t>
            </w:r>
          </w:p>
        </w:tc>
        <w:tc>
          <w:tcPr>
            <w:tcW w:w="900" w:type="dxa"/>
          </w:tcPr>
          <w:p w14:paraId="536D6D1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.22±4.92</w:t>
            </w:r>
          </w:p>
          <w:p w14:paraId="27FE889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7" w:type="dxa"/>
          </w:tcPr>
          <w:p w14:paraId="6ACAA0A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713" w:type="dxa"/>
          </w:tcPr>
          <w:p w14:paraId="7A832A4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908" w:type="dxa"/>
          </w:tcPr>
          <w:p w14:paraId="14F98B0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5.96±4.82</w:t>
            </w:r>
          </w:p>
          <w:p w14:paraId="4457966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dxa"/>
          </w:tcPr>
          <w:p w14:paraId="6F311DB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.60±5.21</w:t>
            </w:r>
          </w:p>
          <w:p w14:paraId="4A4D055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dxa"/>
          </w:tcPr>
          <w:p w14:paraId="07D1AB3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720" w:type="dxa"/>
          </w:tcPr>
          <w:p w14:paraId="11A194E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063" w:type="dxa"/>
          </w:tcPr>
          <w:p w14:paraId="7EDA1F6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.25±4.97</w:t>
            </w:r>
          </w:p>
          <w:p w14:paraId="10F4C40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4" w:type="dxa"/>
          </w:tcPr>
          <w:p w14:paraId="1911578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.32±5.10</w:t>
            </w:r>
          </w:p>
          <w:p w14:paraId="495789B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dxa"/>
          </w:tcPr>
          <w:p w14:paraId="3E4C249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844" w:type="dxa"/>
          </w:tcPr>
          <w:p w14:paraId="0A24F4F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42759D" w:rsidRPr="00700427" w14:paraId="5472C6B2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8229D63" w14:textId="77777777" w:rsidR="0042759D" w:rsidRPr="00700427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0427">
              <w:rPr>
                <w:rFonts w:asciiTheme="majorBidi" w:hAnsiTheme="majorBidi" w:cstheme="majorBidi"/>
              </w:rPr>
              <w:t>Sign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</w:p>
        </w:tc>
        <w:tc>
          <w:tcPr>
            <w:tcW w:w="13410" w:type="dxa"/>
            <w:gridSpan w:val="16"/>
            <w:tcBorders>
              <w:top w:val="none" w:sz="0" w:space="0" w:color="auto"/>
              <w:bottom w:val="none" w:sz="0" w:space="0" w:color="auto"/>
            </w:tcBorders>
          </w:tcPr>
          <w:p w14:paraId="22FCB9D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759D" w:rsidRPr="00700427" w14:paraId="022813A5" w14:textId="77777777" w:rsidTr="001D444D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23D8716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CRP(mg/L)</w:t>
            </w:r>
          </w:p>
        </w:tc>
        <w:tc>
          <w:tcPr>
            <w:tcW w:w="990" w:type="dxa"/>
          </w:tcPr>
          <w:p w14:paraId="1D742A7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0.81±101.54</w:t>
            </w:r>
          </w:p>
        </w:tc>
        <w:tc>
          <w:tcPr>
            <w:tcW w:w="1080" w:type="dxa"/>
          </w:tcPr>
          <w:p w14:paraId="0C8DD80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5.56±96.1</w:t>
            </w:r>
          </w:p>
          <w:p w14:paraId="38A5FC6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5" w:type="dxa"/>
          </w:tcPr>
          <w:p w14:paraId="52D0F68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572" w:type="dxa"/>
          </w:tcPr>
          <w:p w14:paraId="358E5D3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83" w:type="dxa"/>
          </w:tcPr>
          <w:p w14:paraId="319B5F2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76.62±137.10</w:t>
            </w:r>
          </w:p>
        </w:tc>
        <w:tc>
          <w:tcPr>
            <w:tcW w:w="900" w:type="dxa"/>
          </w:tcPr>
          <w:p w14:paraId="309E0FE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51.2±36.24</w:t>
            </w:r>
          </w:p>
          <w:p w14:paraId="3AD57F6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7" w:type="dxa"/>
          </w:tcPr>
          <w:p w14:paraId="2B85E59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713" w:type="dxa"/>
          </w:tcPr>
          <w:p w14:paraId="4AC4C04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08" w:type="dxa"/>
          </w:tcPr>
          <w:p w14:paraId="7910F3A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79.91±140.17</w:t>
            </w:r>
          </w:p>
          <w:p w14:paraId="1A61212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dxa"/>
          </w:tcPr>
          <w:p w14:paraId="1B42491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49.7±36.55</w:t>
            </w:r>
          </w:p>
          <w:p w14:paraId="58F9A78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dxa"/>
          </w:tcPr>
          <w:p w14:paraId="7C9BDEA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720" w:type="dxa"/>
          </w:tcPr>
          <w:p w14:paraId="02B9578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063" w:type="dxa"/>
          </w:tcPr>
          <w:p w14:paraId="1B5FABF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81.84±132.90</w:t>
            </w:r>
          </w:p>
          <w:p w14:paraId="4055C98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</w:tcPr>
          <w:p w14:paraId="3620140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45.70±39.87</w:t>
            </w:r>
          </w:p>
          <w:p w14:paraId="07AC68C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dxa"/>
          </w:tcPr>
          <w:p w14:paraId="7C3C117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844" w:type="dxa"/>
          </w:tcPr>
          <w:p w14:paraId="2776585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</w:tr>
      <w:tr w:rsidR="0042759D" w:rsidRPr="00700427" w14:paraId="69203394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6865517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D-dimer</w:t>
            </w:r>
          </w:p>
          <w:p w14:paraId="7A7B3D61" w14:textId="77777777" w:rsidR="0042759D" w:rsidRPr="00700427" w:rsidRDefault="0042759D" w:rsidP="00B211BF">
            <w:pPr>
              <w:rPr>
                <w:rFonts w:asciiTheme="majorBidi" w:hAnsiTheme="majorBidi" w:cstheme="majorBidi"/>
                <w:rtl/>
              </w:rPr>
            </w:pPr>
            <w:r w:rsidRPr="00700427">
              <w:rPr>
                <w:rFonts w:asciiTheme="majorBidi" w:hAnsiTheme="majorBidi" w:cstheme="majorBidi"/>
              </w:rPr>
              <w:t>(ng/ml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64EEA3E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8.45±13.15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3212C3E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8.89±11.35</w:t>
            </w:r>
          </w:p>
          <w:p w14:paraId="14F1B5A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17D3A25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2D088E9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3C52472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9.95±11.97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3B7FEA3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7.37±12.05</w:t>
            </w:r>
          </w:p>
          <w:p w14:paraId="354964C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5BAADDA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45057F6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7EF6177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0.35±12.07</w:t>
            </w:r>
          </w:p>
          <w:p w14:paraId="41EF2A2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0F306EF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7.09±11.85</w:t>
            </w:r>
          </w:p>
          <w:p w14:paraId="501CA81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7668FEA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4FD278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6EE232F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.70±10.29</w:t>
            </w:r>
          </w:p>
          <w:p w14:paraId="76CB290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6AF16A4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1.1±13.52</w:t>
            </w:r>
          </w:p>
          <w:p w14:paraId="4A86E7F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347D647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4984077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42759D" w:rsidRPr="00700427" w14:paraId="64A8B129" w14:textId="77777777" w:rsidTr="001D444D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367A78F" w14:textId="77777777" w:rsidR="0042759D" w:rsidRPr="00700427" w:rsidRDefault="0042759D" w:rsidP="00B211B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0427">
              <w:rPr>
                <w:rFonts w:asciiTheme="majorBidi" w:hAnsiTheme="majorBidi" w:cstheme="majorBidi"/>
              </w:rPr>
              <w:t>Symptoms</w:t>
            </w:r>
          </w:p>
        </w:tc>
        <w:tc>
          <w:tcPr>
            <w:tcW w:w="13410" w:type="dxa"/>
            <w:gridSpan w:val="16"/>
          </w:tcPr>
          <w:p w14:paraId="0A93D6E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759D" w:rsidRPr="00700427" w14:paraId="21BF8468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6A17026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lastRenderedPageBreak/>
              <w:t>Smell (poor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6A583E1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5(48.1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653D65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7(50.9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6952D8D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2A54A48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0C38269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4(46.1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612CF8A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8(52.8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154CB07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3A1A476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1D321E8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5(48.1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26C9C7E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7(50.9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2607D9B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6381CA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01B0A82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9(55.8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712EFC4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3(43.4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329177D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11AFD65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42759D" w:rsidRPr="00700427" w14:paraId="091F5530" w14:textId="77777777" w:rsidTr="001D444D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B473C5C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Taste (poor)</w:t>
            </w:r>
          </w:p>
        </w:tc>
        <w:tc>
          <w:tcPr>
            <w:tcW w:w="990" w:type="dxa"/>
          </w:tcPr>
          <w:p w14:paraId="06E3603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9(36.5)</w:t>
            </w:r>
          </w:p>
        </w:tc>
        <w:tc>
          <w:tcPr>
            <w:tcW w:w="1080" w:type="dxa"/>
          </w:tcPr>
          <w:p w14:paraId="5BEE690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2(60.4)</w:t>
            </w:r>
          </w:p>
        </w:tc>
        <w:tc>
          <w:tcPr>
            <w:tcW w:w="605" w:type="dxa"/>
          </w:tcPr>
          <w:p w14:paraId="643F3B7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572" w:type="dxa"/>
          </w:tcPr>
          <w:p w14:paraId="68D8C72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83" w:type="dxa"/>
          </w:tcPr>
          <w:p w14:paraId="5F5D003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8(34.6)</w:t>
            </w:r>
          </w:p>
        </w:tc>
        <w:tc>
          <w:tcPr>
            <w:tcW w:w="900" w:type="dxa"/>
          </w:tcPr>
          <w:p w14:paraId="0DDEA1D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0(56.6)</w:t>
            </w:r>
          </w:p>
        </w:tc>
        <w:tc>
          <w:tcPr>
            <w:tcW w:w="547" w:type="dxa"/>
          </w:tcPr>
          <w:p w14:paraId="30F376B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13" w:type="dxa"/>
          </w:tcPr>
          <w:p w14:paraId="071F355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908" w:type="dxa"/>
          </w:tcPr>
          <w:p w14:paraId="534ED83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8(34.6)</w:t>
            </w:r>
          </w:p>
        </w:tc>
        <w:tc>
          <w:tcPr>
            <w:tcW w:w="973" w:type="dxa"/>
          </w:tcPr>
          <w:p w14:paraId="12C8E4D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9(54.7)</w:t>
            </w:r>
          </w:p>
        </w:tc>
        <w:tc>
          <w:tcPr>
            <w:tcW w:w="729" w:type="dxa"/>
          </w:tcPr>
          <w:p w14:paraId="3FFFA41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720" w:type="dxa"/>
          </w:tcPr>
          <w:p w14:paraId="4D46984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063" w:type="dxa"/>
          </w:tcPr>
          <w:p w14:paraId="284C2BF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9(36.5)</w:t>
            </w:r>
          </w:p>
        </w:tc>
        <w:tc>
          <w:tcPr>
            <w:tcW w:w="1054" w:type="dxa"/>
          </w:tcPr>
          <w:p w14:paraId="0D40671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1(58.8)</w:t>
            </w:r>
          </w:p>
        </w:tc>
        <w:tc>
          <w:tcPr>
            <w:tcW w:w="729" w:type="dxa"/>
          </w:tcPr>
          <w:p w14:paraId="7ABFE9E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844" w:type="dxa"/>
          </w:tcPr>
          <w:p w14:paraId="2F7DD34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42759D" w:rsidRPr="00700427" w14:paraId="3BA0D88D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213D8B9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Appetite (poor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1E6DF33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5(28.8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B18862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5(47.2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76DF8C1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790D326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0A54801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8(34.4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66C32CB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3(43.4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6896C54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7B1A8D4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44ABCDB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9(36.5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0E00B4C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2(41.5)</w:t>
            </w:r>
          </w:p>
          <w:p w14:paraId="4C2456C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2922601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26CC607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099D8B7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0(38.5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7BFC7D6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0(37.7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2064514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438E0D4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42759D" w:rsidRPr="00700427" w14:paraId="4FECFFCA" w14:textId="77777777" w:rsidTr="001D444D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4A07F0D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Lethargy (yes)</w:t>
            </w:r>
          </w:p>
        </w:tc>
        <w:tc>
          <w:tcPr>
            <w:tcW w:w="990" w:type="dxa"/>
          </w:tcPr>
          <w:p w14:paraId="3C36E9C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3(44.2)</w:t>
            </w:r>
          </w:p>
        </w:tc>
        <w:tc>
          <w:tcPr>
            <w:tcW w:w="1080" w:type="dxa"/>
          </w:tcPr>
          <w:p w14:paraId="21B3E2F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6(30.5)</w:t>
            </w:r>
          </w:p>
        </w:tc>
        <w:tc>
          <w:tcPr>
            <w:tcW w:w="605" w:type="dxa"/>
          </w:tcPr>
          <w:p w14:paraId="0D161B5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572" w:type="dxa"/>
          </w:tcPr>
          <w:p w14:paraId="242449C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983" w:type="dxa"/>
          </w:tcPr>
          <w:p w14:paraId="1F300BD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8(34.5)</w:t>
            </w:r>
          </w:p>
        </w:tc>
        <w:tc>
          <w:tcPr>
            <w:tcW w:w="900" w:type="dxa"/>
          </w:tcPr>
          <w:p w14:paraId="11435D8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1(39.6)</w:t>
            </w:r>
          </w:p>
        </w:tc>
        <w:tc>
          <w:tcPr>
            <w:tcW w:w="547" w:type="dxa"/>
          </w:tcPr>
          <w:p w14:paraId="6067A16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713" w:type="dxa"/>
          </w:tcPr>
          <w:p w14:paraId="02A8412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08" w:type="dxa"/>
          </w:tcPr>
          <w:p w14:paraId="0BD7CF8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9(36.5)</w:t>
            </w:r>
          </w:p>
        </w:tc>
        <w:tc>
          <w:tcPr>
            <w:tcW w:w="973" w:type="dxa"/>
          </w:tcPr>
          <w:p w14:paraId="71424D6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0(37.7)</w:t>
            </w:r>
          </w:p>
        </w:tc>
        <w:tc>
          <w:tcPr>
            <w:tcW w:w="729" w:type="dxa"/>
          </w:tcPr>
          <w:p w14:paraId="179F8E6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720" w:type="dxa"/>
          </w:tcPr>
          <w:p w14:paraId="5F278A1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063" w:type="dxa"/>
          </w:tcPr>
          <w:p w14:paraId="0AE991C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7)</w:t>
            </w:r>
          </w:p>
        </w:tc>
        <w:tc>
          <w:tcPr>
            <w:tcW w:w="1054" w:type="dxa"/>
          </w:tcPr>
          <w:p w14:paraId="3D8AA86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2(56.4)</w:t>
            </w:r>
          </w:p>
        </w:tc>
        <w:tc>
          <w:tcPr>
            <w:tcW w:w="729" w:type="dxa"/>
          </w:tcPr>
          <w:p w14:paraId="0B6B763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844" w:type="dxa"/>
          </w:tcPr>
          <w:p w14:paraId="34A242E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42759D" w:rsidRPr="00700427" w14:paraId="76B2B768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21DD5DA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  <w:rtl/>
              </w:rPr>
            </w:pPr>
            <w:r w:rsidRPr="00700427">
              <w:rPr>
                <w:rFonts w:asciiTheme="majorBidi" w:eastAsia="Calibri" w:hAnsiTheme="majorBidi" w:cstheme="majorBidi"/>
              </w:rPr>
              <w:t>Chest pain 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5DA1F47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6(50.0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92D7FF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8(52.8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5193A3D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280138E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51F1194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0(57.7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2962F84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4(45.3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54DBACE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0A86314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591E471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2(61.5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799926D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2(41.5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037349B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8DFBC0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3A3D74D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8(53.8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62B858B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6(49.1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55301A9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31787F2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42759D" w:rsidRPr="00700427" w14:paraId="6469A501" w14:textId="77777777" w:rsidTr="001D444D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33127B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Headache (yes)</w:t>
            </w:r>
          </w:p>
        </w:tc>
        <w:tc>
          <w:tcPr>
            <w:tcW w:w="990" w:type="dxa"/>
          </w:tcPr>
          <w:p w14:paraId="5F58E2B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4(46.2)</w:t>
            </w:r>
          </w:p>
        </w:tc>
        <w:tc>
          <w:tcPr>
            <w:tcW w:w="1080" w:type="dxa"/>
          </w:tcPr>
          <w:p w14:paraId="6FFE146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0(56.6)</w:t>
            </w:r>
          </w:p>
        </w:tc>
        <w:tc>
          <w:tcPr>
            <w:tcW w:w="605" w:type="dxa"/>
          </w:tcPr>
          <w:p w14:paraId="01621E7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572" w:type="dxa"/>
          </w:tcPr>
          <w:p w14:paraId="2C37B41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983" w:type="dxa"/>
          </w:tcPr>
          <w:p w14:paraId="7004AFA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8(53.8)</w:t>
            </w:r>
          </w:p>
        </w:tc>
        <w:tc>
          <w:tcPr>
            <w:tcW w:w="900" w:type="dxa"/>
          </w:tcPr>
          <w:p w14:paraId="7ED42C3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6(49.1)</w:t>
            </w:r>
          </w:p>
        </w:tc>
        <w:tc>
          <w:tcPr>
            <w:tcW w:w="547" w:type="dxa"/>
          </w:tcPr>
          <w:p w14:paraId="2CB2252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13" w:type="dxa"/>
          </w:tcPr>
          <w:p w14:paraId="4948594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08" w:type="dxa"/>
          </w:tcPr>
          <w:p w14:paraId="7794F7C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0(57.7)</w:t>
            </w:r>
          </w:p>
        </w:tc>
        <w:tc>
          <w:tcPr>
            <w:tcW w:w="973" w:type="dxa"/>
          </w:tcPr>
          <w:p w14:paraId="28F1FC4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4(45.3)</w:t>
            </w:r>
          </w:p>
        </w:tc>
        <w:tc>
          <w:tcPr>
            <w:tcW w:w="729" w:type="dxa"/>
          </w:tcPr>
          <w:p w14:paraId="66684D8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20" w:type="dxa"/>
          </w:tcPr>
          <w:p w14:paraId="4A72A85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063" w:type="dxa"/>
          </w:tcPr>
          <w:p w14:paraId="2BB1780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8(53.8)</w:t>
            </w:r>
          </w:p>
        </w:tc>
        <w:tc>
          <w:tcPr>
            <w:tcW w:w="1054" w:type="dxa"/>
          </w:tcPr>
          <w:p w14:paraId="5255D37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6(49.1)</w:t>
            </w:r>
          </w:p>
        </w:tc>
        <w:tc>
          <w:tcPr>
            <w:tcW w:w="729" w:type="dxa"/>
          </w:tcPr>
          <w:p w14:paraId="419E8E4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844" w:type="dxa"/>
          </w:tcPr>
          <w:p w14:paraId="7AC4A13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42759D" w:rsidRPr="00700427" w14:paraId="60EDFAD1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3EBF21A" w14:textId="031C5AF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Vomit</w:t>
            </w:r>
            <w:r w:rsidR="00762612">
              <w:rPr>
                <w:rFonts w:asciiTheme="majorBidi" w:eastAsia="Calibri" w:hAnsiTheme="majorBidi" w:cstheme="majorBidi"/>
              </w:rPr>
              <w:t>ing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4DB3A80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(5.8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0041496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1(20.8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63A9540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720A3E9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0E0FA36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(11.5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08FCBF8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8(15.1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634B487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5A29166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754DB80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(11.5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41999E0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8(15.1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3D4FBF3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76790E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1B2F95D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(11.5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0B930B8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8(15.1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232D1D8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14D2400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42759D" w:rsidRPr="00700427" w14:paraId="6AA80B9E" w14:textId="77777777" w:rsidTr="001D444D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4BC1452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Nausea (yes)</w:t>
            </w:r>
          </w:p>
        </w:tc>
        <w:tc>
          <w:tcPr>
            <w:tcW w:w="990" w:type="dxa"/>
          </w:tcPr>
          <w:p w14:paraId="5E6452F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8(34.6)</w:t>
            </w:r>
          </w:p>
        </w:tc>
        <w:tc>
          <w:tcPr>
            <w:tcW w:w="1080" w:type="dxa"/>
          </w:tcPr>
          <w:p w14:paraId="49CF00D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7(50.9)</w:t>
            </w:r>
          </w:p>
        </w:tc>
        <w:tc>
          <w:tcPr>
            <w:tcW w:w="605" w:type="dxa"/>
          </w:tcPr>
          <w:p w14:paraId="25609D7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572" w:type="dxa"/>
          </w:tcPr>
          <w:p w14:paraId="068591C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83" w:type="dxa"/>
          </w:tcPr>
          <w:p w14:paraId="4D367E4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2(42.3)</w:t>
            </w:r>
          </w:p>
        </w:tc>
        <w:tc>
          <w:tcPr>
            <w:tcW w:w="900" w:type="dxa"/>
          </w:tcPr>
          <w:p w14:paraId="3E97FEE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3(43.4)</w:t>
            </w:r>
          </w:p>
        </w:tc>
        <w:tc>
          <w:tcPr>
            <w:tcW w:w="547" w:type="dxa"/>
          </w:tcPr>
          <w:p w14:paraId="6819CC5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713" w:type="dxa"/>
          </w:tcPr>
          <w:p w14:paraId="40C0EDD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908" w:type="dxa"/>
          </w:tcPr>
          <w:p w14:paraId="4471087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2(42.3)</w:t>
            </w:r>
          </w:p>
        </w:tc>
        <w:tc>
          <w:tcPr>
            <w:tcW w:w="973" w:type="dxa"/>
          </w:tcPr>
          <w:p w14:paraId="3F5F131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3(43.4)</w:t>
            </w:r>
          </w:p>
        </w:tc>
        <w:tc>
          <w:tcPr>
            <w:tcW w:w="729" w:type="dxa"/>
          </w:tcPr>
          <w:p w14:paraId="3D6BA92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720" w:type="dxa"/>
          </w:tcPr>
          <w:p w14:paraId="6646050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063" w:type="dxa"/>
          </w:tcPr>
          <w:p w14:paraId="273CBE8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1(40.4)</w:t>
            </w:r>
          </w:p>
        </w:tc>
        <w:tc>
          <w:tcPr>
            <w:tcW w:w="1054" w:type="dxa"/>
          </w:tcPr>
          <w:p w14:paraId="6066361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4(45.3)</w:t>
            </w:r>
          </w:p>
        </w:tc>
        <w:tc>
          <w:tcPr>
            <w:tcW w:w="729" w:type="dxa"/>
          </w:tcPr>
          <w:p w14:paraId="4C3592D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844" w:type="dxa"/>
          </w:tcPr>
          <w:p w14:paraId="3E4EA8A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</w:tr>
      <w:tr w:rsidR="0042759D" w:rsidRPr="00700427" w14:paraId="24128F28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BD29227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Sore throat 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683DAF4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8(34.6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179C06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6(30.2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56D6530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773C352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5BD0959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7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6C080CD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1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0BE14A0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5CE2CC8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03CD684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1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7A25603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1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06E8758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EF145D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2911DAE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7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2D07521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1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0CE5207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4D1B1C1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</w:tr>
      <w:tr w:rsidR="0042759D" w:rsidRPr="00700427" w14:paraId="5347F6DB" w14:textId="77777777" w:rsidTr="001D444D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70AA65A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onfusion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990" w:type="dxa"/>
          </w:tcPr>
          <w:p w14:paraId="6E9CCD1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7)</w:t>
            </w:r>
          </w:p>
        </w:tc>
        <w:tc>
          <w:tcPr>
            <w:tcW w:w="1080" w:type="dxa"/>
          </w:tcPr>
          <w:p w14:paraId="1074077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5(28.3)</w:t>
            </w:r>
          </w:p>
        </w:tc>
        <w:tc>
          <w:tcPr>
            <w:tcW w:w="605" w:type="dxa"/>
          </w:tcPr>
          <w:p w14:paraId="4E4FA85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572" w:type="dxa"/>
          </w:tcPr>
          <w:p w14:paraId="60FAD7D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983" w:type="dxa"/>
          </w:tcPr>
          <w:p w14:paraId="12374E1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6(30.8)</w:t>
            </w:r>
          </w:p>
        </w:tc>
        <w:tc>
          <w:tcPr>
            <w:tcW w:w="900" w:type="dxa"/>
          </w:tcPr>
          <w:p w14:paraId="6EBA986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6(30.2)</w:t>
            </w:r>
          </w:p>
        </w:tc>
        <w:tc>
          <w:tcPr>
            <w:tcW w:w="547" w:type="dxa"/>
          </w:tcPr>
          <w:p w14:paraId="0776548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713" w:type="dxa"/>
          </w:tcPr>
          <w:p w14:paraId="6196A60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08" w:type="dxa"/>
          </w:tcPr>
          <w:p w14:paraId="6B6C173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8)</w:t>
            </w:r>
          </w:p>
        </w:tc>
        <w:tc>
          <w:tcPr>
            <w:tcW w:w="973" w:type="dxa"/>
          </w:tcPr>
          <w:p w14:paraId="2CC4379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5(28.3)</w:t>
            </w:r>
          </w:p>
        </w:tc>
        <w:tc>
          <w:tcPr>
            <w:tcW w:w="729" w:type="dxa"/>
          </w:tcPr>
          <w:p w14:paraId="7E95206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720" w:type="dxa"/>
          </w:tcPr>
          <w:p w14:paraId="3A09D28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063" w:type="dxa"/>
          </w:tcPr>
          <w:p w14:paraId="25DDA80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7)</w:t>
            </w:r>
          </w:p>
        </w:tc>
        <w:tc>
          <w:tcPr>
            <w:tcW w:w="1054" w:type="dxa"/>
          </w:tcPr>
          <w:p w14:paraId="4385115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5(28.3)</w:t>
            </w:r>
          </w:p>
        </w:tc>
        <w:tc>
          <w:tcPr>
            <w:tcW w:w="729" w:type="dxa"/>
          </w:tcPr>
          <w:p w14:paraId="62F6A11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844" w:type="dxa"/>
          </w:tcPr>
          <w:p w14:paraId="2A8F374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42759D" w:rsidRPr="00700427" w14:paraId="3E51E8E2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0AD61085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Fever 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5144737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2(61.5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A0D879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44(83.0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0416DDD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7C49F10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3BB0648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8(73.1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790E21F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8(71.7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2E39785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6DCA6E4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09F4ACD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9(75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0A97D6C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7(69.8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7E1750E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5F86B79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4E3E967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8(73.1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522029C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8(71.7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36F088F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44C46B3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42759D" w:rsidRPr="00700427" w14:paraId="6E7B8DE7" w14:textId="77777777" w:rsidTr="001D444D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7600003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hills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990" w:type="dxa"/>
          </w:tcPr>
          <w:p w14:paraId="68ED721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29(55.8)</w:t>
            </w:r>
          </w:p>
        </w:tc>
        <w:tc>
          <w:tcPr>
            <w:tcW w:w="1080" w:type="dxa"/>
          </w:tcPr>
          <w:p w14:paraId="783ED7F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6(67.9)</w:t>
            </w:r>
          </w:p>
        </w:tc>
        <w:tc>
          <w:tcPr>
            <w:tcW w:w="605" w:type="dxa"/>
          </w:tcPr>
          <w:p w14:paraId="1DF0D38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572" w:type="dxa"/>
          </w:tcPr>
          <w:p w14:paraId="3AEF10E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83" w:type="dxa"/>
          </w:tcPr>
          <w:p w14:paraId="006805E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0(57.7)</w:t>
            </w:r>
          </w:p>
        </w:tc>
        <w:tc>
          <w:tcPr>
            <w:tcW w:w="900" w:type="dxa"/>
          </w:tcPr>
          <w:p w14:paraId="31B700D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5(66)</w:t>
            </w:r>
          </w:p>
        </w:tc>
        <w:tc>
          <w:tcPr>
            <w:tcW w:w="547" w:type="dxa"/>
          </w:tcPr>
          <w:p w14:paraId="54A7884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713" w:type="dxa"/>
          </w:tcPr>
          <w:p w14:paraId="3A24DE8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908" w:type="dxa"/>
          </w:tcPr>
          <w:p w14:paraId="337A5BE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2(61.5)</w:t>
            </w:r>
          </w:p>
        </w:tc>
        <w:tc>
          <w:tcPr>
            <w:tcW w:w="973" w:type="dxa"/>
          </w:tcPr>
          <w:p w14:paraId="78248BD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3(62.3)</w:t>
            </w:r>
          </w:p>
        </w:tc>
        <w:tc>
          <w:tcPr>
            <w:tcW w:w="729" w:type="dxa"/>
          </w:tcPr>
          <w:p w14:paraId="2D16095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720" w:type="dxa"/>
          </w:tcPr>
          <w:p w14:paraId="4171B5E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063" w:type="dxa"/>
          </w:tcPr>
          <w:p w14:paraId="425C7AE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3(63.5)</w:t>
            </w:r>
          </w:p>
        </w:tc>
        <w:tc>
          <w:tcPr>
            <w:tcW w:w="1054" w:type="dxa"/>
          </w:tcPr>
          <w:p w14:paraId="70E469F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32(60.4)</w:t>
            </w:r>
          </w:p>
        </w:tc>
        <w:tc>
          <w:tcPr>
            <w:tcW w:w="729" w:type="dxa"/>
          </w:tcPr>
          <w:p w14:paraId="05C194A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844" w:type="dxa"/>
          </w:tcPr>
          <w:p w14:paraId="6E708A6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</w:tr>
      <w:tr w:rsidR="0042759D" w:rsidRPr="00700427" w14:paraId="4B98A094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4FFBF25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RDS 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3254BB6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7(32.7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7A5DA1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6(11.3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30ABD03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4A5F823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4D12F5E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3(25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6B6FB5A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0(18.9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37984CE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68CB7C0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6163172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3(25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317B120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0(18.9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596E48A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6E58FB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5FC7855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2(23.1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04546D5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11(20.8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35F3AF0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608E3BC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0427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42759D" w:rsidRPr="00700427" w14:paraId="2CD15581" w14:textId="77777777" w:rsidTr="001D444D">
        <w:trPr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95532B2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2070" w:type="dxa"/>
            <w:gridSpan w:val="2"/>
          </w:tcPr>
          <w:p w14:paraId="1486A3D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 xml:space="preserve">Linoleic acid </w:t>
            </w:r>
          </w:p>
          <w:p w14:paraId="0C484C6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5" w:type="dxa"/>
          </w:tcPr>
          <w:p w14:paraId="4CA777A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  <w:tc>
          <w:tcPr>
            <w:tcW w:w="572" w:type="dxa"/>
          </w:tcPr>
          <w:p w14:paraId="4FA583D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P*-value</w:t>
            </w:r>
          </w:p>
        </w:tc>
        <w:tc>
          <w:tcPr>
            <w:tcW w:w="1883" w:type="dxa"/>
            <w:gridSpan w:val="2"/>
          </w:tcPr>
          <w:p w14:paraId="1BC021A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PUFA</w:t>
            </w:r>
          </w:p>
          <w:p w14:paraId="34D7ED3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47" w:type="dxa"/>
          </w:tcPr>
          <w:p w14:paraId="5AB53AB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  <w:tc>
          <w:tcPr>
            <w:tcW w:w="713" w:type="dxa"/>
          </w:tcPr>
          <w:p w14:paraId="759B4EF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P*-value</w:t>
            </w:r>
          </w:p>
        </w:tc>
        <w:tc>
          <w:tcPr>
            <w:tcW w:w="1881" w:type="dxa"/>
            <w:gridSpan w:val="2"/>
          </w:tcPr>
          <w:p w14:paraId="6231E9B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SFA</w:t>
            </w:r>
          </w:p>
          <w:p w14:paraId="2FE01F7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</w:tcPr>
          <w:p w14:paraId="4424207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720" w:type="dxa"/>
          </w:tcPr>
          <w:p w14:paraId="38FDBE2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P*-value</w:t>
            </w:r>
          </w:p>
        </w:tc>
        <w:tc>
          <w:tcPr>
            <w:tcW w:w="2117" w:type="dxa"/>
            <w:gridSpan w:val="2"/>
          </w:tcPr>
          <w:p w14:paraId="7974F15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Total fat</w:t>
            </w:r>
          </w:p>
          <w:p w14:paraId="165AF37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</w:tcPr>
          <w:p w14:paraId="3A3AEEE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  <w:tc>
          <w:tcPr>
            <w:tcW w:w="844" w:type="dxa"/>
          </w:tcPr>
          <w:p w14:paraId="01EAEEA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00427">
              <w:rPr>
                <w:rFonts w:asciiTheme="majorBidi" w:hAnsiTheme="majorBidi" w:cstheme="majorBidi"/>
                <w:b/>
                <w:bCs/>
                <w:i/>
                <w:iCs/>
              </w:rPr>
              <w:t>P*-value</w:t>
            </w:r>
          </w:p>
        </w:tc>
      </w:tr>
      <w:tr w:rsidR="0042759D" w:rsidRPr="00700427" w14:paraId="7BBDDBD3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5CA067C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  <w:b w:val="0"/>
                <w:bCs w:val="0"/>
              </w:rPr>
            </w:pP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6267C4F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lt;23.0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1FC5D19" w14:textId="77777777" w:rsidR="0042759D" w:rsidRPr="00700427" w:rsidRDefault="0042759D" w:rsidP="00B21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≥23.03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098C5D5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68E6144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5DA56FD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lt;25.8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2EC068D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≥25.80g/d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2682E2D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0645FB3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45C28ED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lt;19.27g/d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53EFD57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≥19.27g /d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32DCB82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58928BE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090E434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&lt;87.27g/d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03371E1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≥87.27g/d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748AD78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0D7C7C6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759D" w:rsidRPr="00700427" w14:paraId="2C49E1CD" w14:textId="77777777" w:rsidTr="001D444D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DA72E61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Variables </w:t>
            </w:r>
          </w:p>
        </w:tc>
        <w:tc>
          <w:tcPr>
            <w:tcW w:w="13410" w:type="dxa"/>
            <w:gridSpan w:val="16"/>
          </w:tcPr>
          <w:p w14:paraId="51AB1B7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04B5BFD6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29683E14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Hospitalization days</w:t>
            </w:r>
          </w:p>
        </w:tc>
        <w:tc>
          <w:tcPr>
            <w:tcW w:w="13410" w:type="dxa"/>
            <w:gridSpan w:val="16"/>
            <w:tcBorders>
              <w:top w:val="none" w:sz="0" w:space="0" w:color="auto"/>
              <w:bottom w:val="none" w:sz="0" w:space="0" w:color="auto"/>
            </w:tcBorders>
          </w:tcPr>
          <w:p w14:paraId="1F225F7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3001B187" w14:textId="77777777" w:rsidTr="001D444D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B8D3987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lastRenderedPageBreak/>
              <w:t>DH (day)</w:t>
            </w:r>
          </w:p>
        </w:tc>
        <w:tc>
          <w:tcPr>
            <w:tcW w:w="990" w:type="dxa"/>
          </w:tcPr>
          <w:p w14:paraId="03E4C02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11±3.19</w:t>
            </w:r>
          </w:p>
        </w:tc>
        <w:tc>
          <w:tcPr>
            <w:tcW w:w="1080" w:type="dxa"/>
          </w:tcPr>
          <w:p w14:paraId="79AC059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24±2.96</w:t>
            </w:r>
          </w:p>
          <w:p w14:paraId="575F238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5" w:type="dxa"/>
          </w:tcPr>
          <w:p w14:paraId="77E302B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572" w:type="dxa"/>
          </w:tcPr>
          <w:p w14:paraId="5AEC901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983" w:type="dxa"/>
          </w:tcPr>
          <w:p w14:paraId="4061436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.98±2.75</w:t>
            </w:r>
          </w:p>
        </w:tc>
        <w:tc>
          <w:tcPr>
            <w:tcW w:w="900" w:type="dxa"/>
          </w:tcPr>
          <w:p w14:paraId="6E64DB2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37±5.35</w:t>
            </w:r>
          </w:p>
          <w:p w14:paraId="2E39561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47" w:type="dxa"/>
          </w:tcPr>
          <w:p w14:paraId="68A89D3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13" w:type="dxa"/>
          </w:tcPr>
          <w:p w14:paraId="27A490F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908" w:type="dxa"/>
          </w:tcPr>
          <w:p w14:paraId="6F5B085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01±3.07</w:t>
            </w:r>
          </w:p>
        </w:tc>
        <w:tc>
          <w:tcPr>
            <w:tcW w:w="973" w:type="dxa"/>
          </w:tcPr>
          <w:p w14:paraId="125C921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33±3.08</w:t>
            </w:r>
          </w:p>
          <w:p w14:paraId="045CEF6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</w:tcPr>
          <w:p w14:paraId="7C58BF4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20" w:type="dxa"/>
          </w:tcPr>
          <w:p w14:paraId="73AEA22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063" w:type="dxa"/>
          </w:tcPr>
          <w:p w14:paraId="0D8F247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00±2.59</w:t>
            </w:r>
          </w:p>
        </w:tc>
        <w:tc>
          <w:tcPr>
            <w:tcW w:w="1054" w:type="dxa"/>
          </w:tcPr>
          <w:p w14:paraId="47766D3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.35±3.48</w:t>
            </w:r>
          </w:p>
          <w:p w14:paraId="25482F6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</w:tcPr>
          <w:p w14:paraId="5D4FF94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844" w:type="dxa"/>
          </w:tcPr>
          <w:p w14:paraId="601C129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6</w:t>
            </w:r>
          </w:p>
        </w:tc>
      </w:tr>
      <w:tr w:rsidR="0042759D" w:rsidRPr="00700427" w14:paraId="402D5680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C0441E3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Recovery time (day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5A6083F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65±5.5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3B4A20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.92±4.50</w:t>
            </w:r>
          </w:p>
          <w:p w14:paraId="03B7EE7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4242EBA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1C56F22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4E95B55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03±4.71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605B84C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52±5.32</w:t>
            </w:r>
          </w:p>
          <w:p w14:paraId="3201B7E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06F8410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7CE380E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3ED53C8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28±5.26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1580688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28±4.80</w:t>
            </w:r>
          </w:p>
          <w:p w14:paraId="7A35E5B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00B9A66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6D323F1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3BAB6EF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.67±4.20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3ACCA05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88±5.67</w:t>
            </w:r>
          </w:p>
          <w:p w14:paraId="572F322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48A4874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6AE722C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9</w:t>
            </w:r>
          </w:p>
        </w:tc>
      </w:tr>
      <w:tr w:rsidR="0042759D" w:rsidRPr="00700427" w14:paraId="6D6BF8DE" w14:textId="77777777" w:rsidTr="001D444D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65C473D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 xml:space="preserve">Sign </w:t>
            </w:r>
          </w:p>
        </w:tc>
        <w:tc>
          <w:tcPr>
            <w:tcW w:w="13410" w:type="dxa"/>
            <w:gridSpan w:val="16"/>
          </w:tcPr>
          <w:p w14:paraId="3D25C7B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0545B399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623755BB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CRP (mg/L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7FE0D52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2.79±98.72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F5E1A6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3.82±98.85</w:t>
            </w:r>
          </w:p>
          <w:p w14:paraId="082898C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1878A67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6795E25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7C19F52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6.36±100.24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0ADEE48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0.40±97.30</w:t>
            </w:r>
          </w:p>
          <w:p w14:paraId="23F22FE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1D24FD2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2F1160A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48B6583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8.18±135.94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1663E70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9.87±39.0</w:t>
            </w:r>
          </w:p>
          <w:p w14:paraId="11A2498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19EBF8B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0CB2610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3241E2E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4.16±136.92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24AA6DB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5.42±37.09</w:t>
            </w:r>
          </w:p>
          <w:p w14:paraId="393FEF5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64CE42C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57E4F2D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4</w:t>
            </w:r>
          </w:p>
        </w:tc>
      </w:tr>
      <w:tr w:rsidR="0042759D" w:rsidRPr="00700427" w14:paraId="4613AD93" w14:textId="77777777" w:rsidTr="001D444D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E07A79B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D-dimer</w:t>
            </w:r>
          </w:p>
          <w:p w14:paraId="66B5D9E5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(ng/ml)</w:t>
            </w:r>
          </w:p>
        </w:tc>
        <w:tc>
          <w:tcPr>
            <w:tcW w:w="990" w:type="dxa"/>
          </w:tcPr>
          <w:p w14:paraId="6975184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7.75±10.85</w:t>
            </w:r>
          </w:p>
        </w:tc>
        <w:tc>
          <w:tcPr>
            <w:tcW w:w="1080" w:type="dxa"/>
          </w:tcPr>
          <w:p w14:paraId="4C325AA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.53±12.96</w:t>
            </w:r>
          </w:p>
          <w:p w14:paraId="42CD7FB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5" w:type="dxa"/>
          </w:tcPr>
          <w:p w14:paraId="60A9FD7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62</w:t>
            </w:r>
          </w:p>
        </w:tc>
        <w:tc>
          <w:tcPr>
            <w:tcW w:w="572" w:type="dxa"/>
          </w:tcPr>
          <w:p w14:paraId="746D20C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983" w:type="dxa"/>
          </w:tcPr>
          <w:p w14:paraId="198F8A1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.73±11.21</w:t>
            </w:r>
          </w:p>
        </w:tc>
        <w:tc>
          <w:tcPr>
            <w:tcW w:w="900" w:type="dxa"/>
          </w:tcPr>
          <w:p w14:paraId="32B1BB3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.71±12.97</w:t>
            </w:r>
          </w:p>
          <w:p w14:paraId="676840E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47" w:type="dxa"/>
          </w:tcPr>
          <w:p w14:paraId="258E33B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713" w:type="dxa"/>
          </w:tcPr>
          <w:p w14:paraId="5B63830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908" w:type="dxa"/>
          </w:tcPr>
          <w:p w14:paraId="13A63AD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0.80±12.42</w:t>
            </w:r>
          </w:p>
        </w:tc>
        <w:tc>
          <w:tcPr>
            <w:tcW w:w="973" w:type="dxa"/>
          </w:tcPr>
          <w:p w14:paraId="6B2C5D1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.24±11.1</w:t>
            </w:r>
          </w:p>
          <w:p w14:paraId="1FFD09E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</w:tcPr>
          <w:p w14:paraId="49720A8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20" w:type="dxa"/>
          </w:tcPr>
          <w:p w14:paraId="370AE9E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063" w:type="dxa"/>
          </w:tcPr>
          <w:p w14:paraId="38BC55B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.67±12.49</w:t>
            </w:r>
          </w:p>
        </w:tc>
        <w:tc>
          <w:tcPr>
            <w:tcW w:w="1054" w:type="dxa"/>
          </w:tcPr>
          <w:p w14:paraId="2C30ADD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.20±10.50</w:t>
            </w:r>
          </w:p>
          <w:p w14:paraId="628AB81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9" w:type="dxa"/>
          </w:tcPr>
          <w:p w14:paraId="7EC5757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6</w:t>
            </w:r>
          </w:p>
        </w:tc>
        <w:tc>
          <w:tcPr>
            <w:tcW w:w="844" w:type="dxa"/>
          </w:tcPr>
          <w:p w14:paraId="7839378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7</w:t>
            </w:r>
          </w:p>
        </w:tc>
      </w:tr>
      <w:tr w:rsidR="0042759D" w:rsidRPr="00700427" w14:paraId="176B7B07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BF6CC85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Symptoms</w:t>
            </w:r>
          </w:p>
        </w:tc>
        <w:tc>
          <w:tcPr>
            <w:tcW w:w="13410" w:type="dxa"/>
            <w:gridSpan w:val="16"/>
            <w:tcBorders>
              <w:top w:val="none" w:sz="0" w:space="0" w:color="auto"/>
              <w:bottom w:val="none" w:sz="0" w:space="0" w:color="auto"/>
            </w:tcBorders>
          </w:tcPr>
          <w:p w14:paraId="46110EA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2759D" w:rsidRPr="00700427" w14:paraId="094B7599" w14:textId="77777777" w:rsidTr="001D444D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15B8008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Smell (poor)</w:t>
            </w:r>
          </w:p>
        </w:tc>
        <w:tc>
          <w:tcPr>
            <w:tcW w:w="990" w:type="dxa"/>
          </w:tcPr>
          <w:p w14:paraId="7E4B672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(48.1)</w:t>
            </w:r>
          </w:p>
        </w:tc>
        <w:tc>
          <w:tcPr>
            <w:tcW w:w="1080" w:type="dxa"/>
          </w:tcPr>
          <w:p w14:paraId="2DC04DF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27(50.9)</w:t>
            </w:r>
          </w:p>
        </w:tc>
        <w:tc>
          <w:tcPr>
            <w:tcW w:w="605" w:type="dxa"/>
          </w:tcPr>
          <w:p w14:paraId="457C6CB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572" w:type="dxa"/>
          </w:tcPr>
          <w:p w14:paraId="5163ED8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983" w:type="dxa"/>
          </w:tcPr>
          <w:p w14:paraId="019CBC6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4(46.2)</w:t>
            </w:r>
          </w:p>
        </w:tc>
        <w:tc>
          <w:tcPr>
            <w:tcW w:w="900" w:type="dxa"/>
          </w:tcPr>
          <w:p w14:paraId="74F452C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7(50.9)</w:t>
            </w:r>
          </w:p>
        </w:tc>
        <w:tc>
          <w:tcPr>
            <w:tcW w:w="547" w:type="dxa"/>
          </w:tcPr>
          <w:p w14:paraId="5C19295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13" w:type="dxa"/>
          </w:tcPr>
          <w:p w14:paraId="4C549E4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908" w:type="dxa"/>
          </w:tcPr>
          <w:p w14:paraId="65495DF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8(53.8)</w:t>
            </w:r>
          </w:p>
        </w:tc>
        <w:tc>
          <w:tcPr>
            <w:tcW w:w="973" w:type="dxa"/>
          </w:tcPr>
          <w:p w14:paraId="4AA79C5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(47.2)</w:t>
            </w:r>
          </w:p>
        </w:tc>
        <w:tc>
          <w:tcPr>
            <w:tcW w:w="729" w:type="dxa"/>
          </w:tcPr>
          <w:p w14:paraId="1B25588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20" w:type="dxa"/>
          </w:tcPr>
          <w:p w14:paraId="02C1D8E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063" w:type="dxa"/>
          </w:tcPr>
          <w:p w14:paraId="61AA258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(48.1)</w:t>
            </w:r>
          </w:p>
        </w:tc>
        <w:tc>
          <w:tcPr>
            <w:tcW w:w="1054" w:type="dxa"/>
          </w:tcPr>
          <w:p w14:paraId="576E743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7(50.9)</w:t>
            </w:r>
          </w:p>
        </w:tc>
        <w:tc>
          <w:tcPr>
            <w:tcW w:w="729" w:type="dxa"/>
          </w:tcPr>
          <w:p w14:paraId="436CB64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844" w:type="dxa"/>
          </w:tcPr>
          <w:p w14:paraId="3C9A5F6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6</w:t>
            </w:r>
          </w:p>
        </w:tc>
      </w:tr>
      <w:tr w:rsidR="0042759D" w:rsidRPr="00700427" w14:paraId="68FFFE4C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2EEB2D60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Taste (poor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0F38779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2(42.3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0450D32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35(66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2BC0EC8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233E2EA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2390F7C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38.5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0B7DE30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2(60.4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777B990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5BAA635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32B179F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36.5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5D9FBFA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1(58.5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5488773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2520AA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706FF08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34.6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116A490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0(56.6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3581369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3918018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7</w:t>
            </w:r>
          </w:p>
        </w:tc>
      </w:tr>
      <w:tr w:rsidR="0042759D" w:rsidRPr="00700427" w14:paraId="5832099B" w14:textId="77777777" w:rsidTr="001D444D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FCB8A6B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Appetite (poor)</w:t>
            </w:r>
          </w:p>
        </w:tc>
        <w:tc>
          <w:tcPr>
            <w:tcW w:w="990" w:type="dxa"/>
          </w:tcPr>
          <w:p w14:paraId="7E89F86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32.7)</w:t>
            </w:r>
          </w:p>
        </w:tc>
        <w:tc>
          <w:tcPr>
            <w:tcW w:w="1080" w:type="dxa"/>
          </w:tcPr>
          <w:p w14:paraId="0E0C210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23(43.3)</w:t>
            </w:r>
          </w:p>
        </w:tc>
        <w:tc>
          <w:tcPr>
            <w:tcW w:w="605" w:type="dxa"/>
          </w:tcPr>
          <w:p w14:paraId="025AC7D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572" w:type="dxa"/>
          </w:tcPr>
          <w:p w14:paraId="6FB1E1A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983" w:type="dxa"/>
          </w:tcPr>
          <w:p w14:paraId="162A3C8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6(30.8)</w:t>
            </w:r>
          </w:p>
        </w:tc>
        <w:tc>
          <w:tcPr>
            <w:tcW w:w="900" w:type="dxa"/>
          </w:tcPr>
          <w:p w14:paraId="6D61D43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4(45.3)</w:t>
            </w:r>
          </w:p>
        </w:tc>
        <w:tc>
          <w:tcPr>
            <w:tcW w:w="547" w:type="dxa"/>
          </w:tcPr>
          <w:p w14:paraId="5D186BB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13" w:type="dxa"/>
          </w:tcPr>
          <w:p w14:paraId="0CE9755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908" w:type="dxa"/>
          </w:tcPr>
          <w:p w14:paraId="7347825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1(40.4)</w:t>
            </w:r>
          </w:p>
        </w:tc>
        <w:tc>
          <w:tcPr>
            <w:tcW w:w="973" w:type="dxa"/>
          </w:tcPr>
          <w:p w14:paraId="1960277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37.7)</w:t>
            </w:r>
          </w:p>
        </w:tc>
        <w:tc>
          <w:tcPr>
            <w:tcW w:w="729" w:type="dxa"/>
          </w:tcPr>
          <w:p w14:paraId="18D79ED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20" w:type="dxa"/>
          </w:tcPr>
          <w:p w14:paraId="22F5229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063" w:type="dxa"/>
          </w:tcPr>
          <w:p w14:paraId="313D43E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36.5)</w:t>
            </w:r>
          </w:p>
        </w:tc>
        <w:tc>
          <w:tcPr>
            <w:tcW w:w="1054" w:type="dxa"/>
          </w:tcPr>
          <w:p w14:paraId="1662426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2(41.5)</w:t>
            </w:r>
          </w:p>
        </w:tc>
        <w:tc>
          <w:tcPr>
            <w:tcW w:w="729" w:type="dxa"/>
          </w:tcPr>
          <w:p w14:paraId="529ACC6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844" w:type="dxa"/>
          </w:tcPr>
          <w:p w14:paraId="179F5FF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6</w:t>
            </w:r>
          </w:p>
        </w:tc>
      </w:tr>
      <w:tr w:rsidR="0042759D" w:rsidRPr="00700427" w14:paraId="48C4453F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2A76EF4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Lethargy 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3C5852D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38.5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36EF7E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19(35.8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7328D45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0067311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11D3731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38.5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77F3C9A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2(41.5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5E8BAA4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2F10EC1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373F11D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38.5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099B4D6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6(49.1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25F43C8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25C3136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47CB789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36.5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63DEC2A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37.3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73DD58A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0D9FDBE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5</w:t>
            </w:r>
          </w:p>
        </w:tc>
      </w:tr>
      <w:tr w:rsidR="0042759D" w:rsidRPr="00700427" w14:paraId="7C1C2018" w14:textId="77777777" w:rsidTr="001D444D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CA1664B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hest pain (yes)</w:t>
            </w:r>
          </w:p>
        </w:tc>
        <w:tc>
          <w:tcPr>
            <w:tcW w:w="990" w:type="dxa"/>
          </w:tcPr>
          <w:p w14:paraId="46DE0E0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2(61.5)</w:t>
            </w:r>
          </w:p>
        </w:tc>
        <w:tc>
          <w:tcPr>
            <w:tcW w:w="1080" w:type="dxa"/>
          </w:tcPr>
          <w:p w14:paraId="4FCC367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22(41.5)</w:t>
            </w:r>
          </w:p>
        </w:tc>
        <w:tc>
          <w:tcPr>
            <w:tcW w:w="605" w:type="dxa"/>
          </w:tcPr>
          <w:p w14:paraId="685382D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  <w:tc>
          <w:tcPr>
            <w:tcW w:w="572" w:type="dxa"/>
          </w:tcPr>
          <w:p w14:paraId="66CEA69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983" w:type="dxa"/>
          </w:tcPr>
          <w:p w14:paraId="20D9520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3(63.5)</w:t>
            </w:r>
          </w:p>
        </w:tc>
        <w:tc>
          <w:tcPr>
            <w:tcW w:w="900" w:type="dxa"/>
          </w:tcPr>
          <w:p w14:paraId="4C2BF33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1(39.6)</w:t>
            </w:r>
          </w:p>
        </w:tc>
        <w:tc>
          <w:tcPr>
            <w:tcW w:w="547" w:type="dxa"/>
          </w:tcPr>
          <w:p w14:paraId="4D1D57D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713" w:type="dxa"/>
          </w:tcPr>
          <w:p w14:paraId="79BEF5E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908" w:type="dxa"/>
          </w:tcPr>
          <w:p w14:paraId="2DEC2D8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(48.1)</w:t>
            </w:r>
          </w:p>
        </w:tc>
        <w:tc>
          <w:tcPr>
            <w:tcW w:w="973" w:type="dxa"/>
          </w:tcPr>
          <w:p w14:paraId="589B7E1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9(54.7)</w:t>
            </w:r>
          </w:p>
        </w:tc>
        <w:tc>
          <w:tcPr>
            <w:tcW w:w="729" w:type="dxa"/>
          </w:tcPr>
          <w:p w14:paraId="60402CD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20" w:type="dxa"/>
          </w:tcPr>
          <w:p w14:paraId="190505B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063" w:type="dxa"/>
          </w:tcPr>
          <w:p w14:paraId="70B89CC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9(55.8)</w:t>
            </w:r>
          </w:p>
        </w:tc>
        <w:tc>
          <w:tcPr>
            <w:tcW w:w="1054" w:type="dxa"/>
          </w:tcPr>
          <w:p w14:paraId="7564A9E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(47.2)</w:t>
            </w:r>
          </w:p>
        </w:tc>
        <w:tc>
          <w:tcPr>
            <w:tcW w:w="729" w:type="dxa"/>
          </w:tcPr>
          <w:p w14:paraId="31D71B1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844" w:type="dxa"/>
          </w:tcPr>
          <w:p w14:paraId="243764A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2</w:t>
            </w:r>
          </w:p>
        </w:tc>
      </w:tr>
      <w:tr w:rsidR="0042759D" w:rsidRPr="00700427" w14:paraId="7AA91973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E082DFB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Headache 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7AD8DA5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0(57.7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C3DF60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24(45.3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2013648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230337C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4D7F866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1(59.6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30536D8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3(43.4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0B9E1E5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7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4BFF26A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167ACB3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4(46.2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7FD2715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0(56.6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4753F71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B3A31C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02954B2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9(55.8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347114A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(47.2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7132EDD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49DB3C6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7</w:t>
            </w:r>
          </w:p>
        </w:tc>
      </w:tr>
      <w:tr w:rsidR="0042759D" w:rsidRPr="00700427" w14:paraId="76775DD1" w14:textId="77777777" w:rsidTr="001D444D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4424F68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Vomit</w:t>
            </w:r>
            <w:r>
              <w:rPr>
                <w:rFonts w:asciiTheme="majorBidi" w:eastAsia="Calibri" w:hAnsiTheme="majorBidi" w:cstheme="majorBidi"/>
              </w:rPr>
              <w:t>ing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990" w:type="dxa"/>
          </w:tcPr>
          <w:p w14:paraId="3EED21B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(9.6)</w:t>
            </w:r>
          </w:p>
        </w:tc>
        <w:tc>
          <w:tcPr>
            <w:tcW w:w="1080" w:type="dxa"/>
          </w:tcPr>
          <w:p w14:paraId="2A3380F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9(17.0)</w:t>
            </w:r>
          </w:p>
        </w:tc>
        <w:tc>
          <w:tcPr>
            <w:tcW w:w="605" w:type="dxa"/>
          </w:tcPr>
          <w:p w14:paraId="14E8280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572" w:type="dxa"/>
          </w:tcPr>
          <w:p w14:paraId="29545E4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983" w:type="dxa"/>
          </w:tcPr>
          <w:p w14:paraId="24B1731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(9.6)</w:t>
            </w:r>
          </w:p>
        </w:tc>
        <w:tc>
          <w:tcPr>
            <w:tcW w:w="900" w:type="dxa"/>
          </w:tcPr>
          <w:p w14:paraId="4698A35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17.0)</w:t>
            </w:r>
          </w:p>
        </w:tc>
        <w:tc>
          <w:tcPr>
            <w:tcW w:w="547" w:type="dxa"/>
          </w:tcPr>
          <w:p w14:paraId="68BE97E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13" w:type="dxa"/>
          </w:tcPr>
          <w:p w14:paraId="72D6FA5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908" w:type="dxa"/>
          </w:tcPr>
          <w:p w14:paraId="3C4FECD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5(9.6)</w:t>
            </w:r>
          </w:p>
        </w:tc>
        <w:tc>
          <w:tcPr>
            <w:tcW w:w="973" w:type="dxa"/>
          </w:tcPr>
          <w:p w14:paraId="613E0EA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17.0)</w:t>
            </w:r>
          </w:p>
        </w:tc>
        <w:tc>
          <w:tcPr>
            <w:tcW w:w="729" w:type="dxa"/>
          </w:tcPr>
          <w:p w14:paraId="24C61ED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20" w:type="dxa"/>
          </w:tcPr>
          <w:p w14:paraId="5F9A4B6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063" w:type="dxa"/>
          </w:tcPr>
          <w:p w14:paraId="3D4C008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6(11.5)</w:t>
            </w:r>
          </w:p>
        </w:tc>
        <w:tc>
          <w:tcPr>
            <w:tcW w:w="1054" w:type="dxa"/>
          </w:tcPr>
          <w:p w14:paraId="27BCAE1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(15.1)</w:t>
            </w:r>
          </w:p>
        </w:tc>
        <w:tc>
          <w:tcPr>
            <w:tcW w:w="729" w:type="dxa"/>
          </w:tcPr>
          <w:p w14:paraId="0C6F253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844" w:type="dxa"/>
          </w:tcPr>
          <w:p w14:paraId="1EF34A5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5</w:t>
            </w:r>
          </w:p>
        </w:tc>
      </w:tr>
      <w:tr w:rsidR="0042759D" w:rsidRPr="00700427" w14:paraId="7DEE127C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C570AF1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Nausea 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124BAEA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3(44.2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C78BE4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22(41.5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3F28495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0792543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13B5920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1(40.4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37AF09E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4(45.3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511BBF1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307E4C2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783BCDC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0(38.5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295331A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5.(47.2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77A58B97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24E9269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1F79C60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1(40.4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1DAE87E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24(45.3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4B9FA95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472F557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7</w:t>
            </w:r>
          </w:p>
        </w:tc>
      </w:tr>
      <w:tr w:rsidR="0042759D" w:rsidRPr="00700427" w14:paraId="22347877" w14:textId="77777777" w:rsidTr="001D444D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1482CF6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Sore throat (yes)</w:t>
            </w:r>
          </w:p>
        </w:tc>
        <w:tc>
          <w:tcPr>
            <w:tcW w:w="990" w:type="dxa"/>
          </w:tcPr>
          <w:p w14:paraId="38F1B46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32.7)</w:t>
            </w:r>
          </w:p>
        </w:tc>
        <w:tc>
          <w:tcPr>
            <w:tcW w:w="1080" w:type="dxa"/>
          </w:tcPr>
          <w:p w14:paraId="2BA2C7DC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17(32.1)</w:t>
            </w:r>
          </w:p>
        </w:tc>
        <w:tc>
          <w:tcPr>
            <w:tcW w:w="605" w:type="dxa"/>
          </w:tcPr>
          <w:p w14:paraId="1EDA00B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72" w:type="dxa"/>
          </w:tcPr>
          <w:p w14:paraId="2C5B26E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983" w:type="dxa"/>
          </w:tcPr>
          <w:p w14:paraId="3FEF65D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32.7)</w:t>
            </w:r>
          </w:p>
        </w:tc>
        <w:tc>
          <w:tcPr>
            <w:tcW w:w="900" w:type="dxa"/>
          </w:tcPr>
          <w:p w14:paraId="5E23F793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7(32.1)</w:t>
            </w:r>
          </w:p>
        </w:tc>
        <w:tc>
          <w:tcPr>
            <w:tcW w:w="547" w:type="dxa"/>
          </w:tcPr>
          <w:p w14:paraId="24DD9AE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13" w:type="dxa"/>
          </w:tcPr>
          <w:p w14:paraId="648C0A8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908" w:type="dxa"/>
          </w:tcPr>
          <w:p w14:paraId="6B7C8D8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36.5)</w:t>
            </w:r>
          </w:p>
        </w:tc>
        <w:tc>
          <w:tcPr>
            <w:tcW w:w="973" w:type="dxa"/>
          </w:tcPr>
          <w:p w14:paraId="244E152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28.3)</w:t>
            </w:r>
          </w:p>
        </w:tc>
        <w:tc>
          <w:tcPr>
            <w:tcW w:w="729" w:type="dxa"/>
          </w:tcPr>
          <w:p w14:paraId="628EAAD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20" w:type="dxa"/>
          </w:tcPr>
          <w:p w14:paraId="163C2DD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063" w:type="dxa"/>
          </w:tcPr>
          <w:p w14:paraId="1DB6FB4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36.5)</w:t>
            </w:r>
          </w:p>
        </w:tc>
        <w:tc>
          <w:tcPr>
            <w:tcW w:w="1054" w:type="dxa"/>
          </w:tcPr>
          <w:p w14:paraId="0FD3984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28.3)</w:t>
            </w:r>
          </w:p>
        </w:tc>
        <w:tc>
          <w:tcPr>
            <w:tcW w:w="729" w:type="dxa"/>
          </w:tcPr>
          <w:p w14:paraId="4385DDCB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844" w:type="dxa"/>
          </w:tcPr>
          <w:p w14:paraId="019A9435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0</w:t>
            </w:r>
          </w:p>
        </w:tc>
      </w:tr>
      <w:tr w:rsidR="0042759D" w:rsidRPr="00700427" w14:paraId="5AD76ABD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1FE4473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onfusion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2294BF3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6(30.8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3F796605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16(30.2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2F4BA60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042C6C8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374D1E3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31.4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248BDD6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26.4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24BA44BD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18EBCB9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28EE644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8(34.6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5C88E9E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26.4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0B81358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6EF5F3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5825E09B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9(36.5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402689B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24.5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217E823C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0D56ED3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1</w:t>
            </w:r>
          </w:p>
        </w:tc>
      </w:tr>
      <w:tr w:rsidR="0042759D" w:rsidRPr="00700427" w14:paraId="6D96A1FC" w14:textId="77777777" w:rsidTr="001D444D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526B5FF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lastRenderedPageBreak/>
              <w:t>Fever (yes)</w:t>
            </w:r>
          </w:p>
        </w:tc>
        <w:tc>
          <w:tcPr>
            <w:tcW w:w="990" w:type="dxa"/>
          </w:tcPr>
          <w:p w14:paraId="0920A93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9(75)</w:t>
            </w:r>
          </w:p>
        </w:tc>
        <w:tc>
          <w:tcPr>
            <w:tcW w:w="1080" w:type="dxa"/>
          </w:tcPr>
          <w:p w14:paraId="45096C7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37(69.8)</w:t>
            </w:r>
          </w:p>
        </w:tc>
        <w:tc>
          <w:tcPr>
            <w:tcW w:w="605" w:type="dxa"/>
          </w:tcPr>
          <w:p w14:paraId="1591F86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572" w:type="dxa"/>
          </w:tcPr>
          <w:p w14:paraId="1BF2661A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983" w:type="dxa"/>
          </w:tcPr>
          <w:p w14:paraId="3D43A42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8(73.1)</w:t>
            </w:r>
          </w:p>
        </w:tc>
        <w:tc>
          <w:tcPr>
            <w:tcW w:w="900" w:type="dxa"/>
          </w:tcPr>
          <w:p w14:paraId="66FD223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8(71.7)</w:t>
            </w:r>
          </w:p>
        </w:tc>
        <w:tc>
          <w:tcPr>
            <w:tcW w:w="547" w:type="dxa"/>
          </w:tcPr>
          <w:p w14:paraId="18158A3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13" w:type="dxa"/>
          </w:tcPr>
          <w:p w14:paraId="0D6446B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908" w:type="dxa"/>
          </w:tcPr>
          <w:p w14:paraId="5AF968B7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6(69.2)</w:t>
            </w:r>
          </w:p>
        </w:tc>
        <w:tc>
          <w:tcPr>
            <w:tcW w:w="973" w:type="dxa"/>
          </w:tcPr>
          <w:p w14:paraId="2D3321F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40(75.5)</w:t>
            </w:r>
          </w:p>
        </w:tc>
        <w:tc>
          <w:tcPr>
            <w:tcW w:w="729" w:type="dxa"/>
          </w:tcPr>
          <w:p w14:paraId="1DAA4F9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20" w:type="dxa"/>
          </w:tcPr>
          <w:p w14:paraId="29BBB49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063" w:type="dxa"/>
          </w:tcPr>
          <w:p w14:paraId="210CA85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7(71.2)</w:t>
            </w:r>
          </w:p>
        </w:tc>
        <w:tc>
          <w:tcPr>
            <w:tcW w:w="1054" w:type="dxa"/>
          </w:tcPr>
          <w:p w14:paraId="7DA26851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9(73.6)</w:t>
            </w:r>
          </w:p>
        </w:tc>
        <w:tc>
          <w:tcPr>
            <w:tcW w:w="729" w:type="dxa"/>
          </w:tcPr>
          <w:p w14:paraId="5A88E86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844" w:type="dxa"/>
          </w:tcPr>
          <w:p w14:paraId="5148B6B8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70</w:t>
            </w:r>
          </w:p>
        </w:tc>
      </w:tr>
      <w:tr w:rsidR="0042759D" w:rsidRPr="00700427" w14:paraId="75EFC314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6D12507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Chills</w:t>
            </w:r>
            <w:r w:rsidRPr="00700427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700427">
              <w:rPr>
                <w:rFonts w:asciiTheme="majorBidi" w:eastAsia="Calibri" w:hAnsiTheme="majorBidi" w:cstheme="majorBidi"/>
              </w:rPr>
              <w:t>(yes)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14:paraId="6086475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2(61.5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A6BF7F4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33(62.3)</w:t>
            </w:r>
          </w:p>
        </w:tc>
        <w:tc>
          <w:tcPr>
            <w:tcW w:w="605" w:type="dxa"/>
            <w:tcBorders>
              <w:top w:val="none" w:sz="0" w:space="0" w:color="auto"/>
              <w:bottom w:val="none" w:sz="0" w:space="0" w:color="auto"/>
            </w:tcBorders>
          </w:tcPr>
          <w:p w14:paraId="3B13FE3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572" w:type="dxa"/>
            <w:tcBorders>
              <w:top w:val="none" w:sz="0" w:space="0" w:color="auto"/>
              <w:bottom w:val="none" w:sz="0" w:space="0" w:color="auto"/>
            </w:tcBorders>
          </w:tcPr>
          <w:p w14:paraId="090C752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983" w:type="dxa"/>
            <w:tcBorders>
              <w:top w:val="none" w:sz="0" w:space="0" w:color="auto"/>
              <w:bottom w:val="none" w:sz="0" w:space="0" w:color="auto"/>
            </w:tcBorders>
          </w:tcPr>
          <w:p w14:paraId="3DF60ABE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1(59.6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2306E4C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4(64.2)</w:t>
            </w:r>
          </w:p>
        </w:tc>
        <w:tc>
          <w:tcPr>
            <w:tcW w:w="547" w:type="dxa"/>
            <w:tcBorders>
              <w:top w:val="none" w:sz="0" w:space="0" w:color="auto"/>
              <w:bottom w:val="none" w:sz="0" w:space="0" w:color="auto"/>
            </w:tcBorders>
          </w:tcPr>
          <w:p w14:paraId="5A828FC3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13" w:type="dxa"/>
            <w:tcBorders>
              <w:top w:val="none" w:sz="0" w:space="0" w:color="auto"/>
              <w:bottom w:val="none" w:sz="0" w:space="0" w:color="auto"/>
            </w:tcBorders>
          </w:tcPr>
          <w:p w14:paraId="5DD208E6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</w:tcPr>
          <w:p w14:paraId="5DAC505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2(61.5)</w:t>
            </w:r>
          </w:p>
        </w:tc>
        <w:tc>
          <w:tcPr>
            <w:tcW w:w="973" w:type="dxa"/>
            <w:tcBorders>
              <w:top w:val="none" w:sz="0" w:space="0" w:color="auto"/>
              <w:bottom w:val="none" w:sz="0" w:space="0" w:color="auto"/>
            </w:tcBorders>
          </w:tcPr>
          <w:p w14:paraId="369241CA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3(62.3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23F2C0B8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2D8209F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063" w:type="dxa"/>
            <w:tcBorders>
              <w:top w:val="none" w:sz="0" w:space="0" w:color="auto"/>
              <w:bottom w:val="none" w:sz="0" w:space="0" w:color="auto"/>
            </w:tcBorders>
          </w:tcPr>
          <w:p w14:paraId="28683C12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1(59.6)</w:t>
            </w:r>
          </w:p>
        </w:tc>
        <w:tc>
          <w:tcPr>
            <w:tcW w:w="1054" w:type="dxa"/>
            <w:tcBorders>
              <w:top w:val="none" w:sz="0" w:space="0" w:color="auto"/>
              <w:bottom w:val="none" w:sz="0" w:space="0" w:color="auto"/>
            </w:tcBorders>
          </w:tcPr>
          <w:p w14:paraId="41D53CE1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34(64.2)</w:t>
            </w:r>
          </w:p>
        </w:tc>
        <w:tc>
          <w:tcPr>
            <w:tcW w:w="729" w:type="dxa"/>
            <w:tcBorders>
              <w:top w:val="none" w:sz="0" w:space="0" w:color="auto"/>
              <w:bottom w:val="none" w:sz="0" w:space="0" w:color="auto"/>
            </w:tcBorders>
          </w:tcPr>
          <w:p w14:paraId="2C8D6260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14:paraId="4703C029" w14:textId="77777777" w:rsidR="0042759D" w:rsidRPr="00700427" w:rsidRDefault="0042759D" w:rsidP="00B21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5</w:t>
            </w:r>
          </w:p>
        </w:tc>
      </w:tr>
      <w:tr w:rsidR="0042759D" w:rsidRPr="00700427" w14:paraId="4B176990" w14:textId="77777777" w:rsidTr="001D444D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A1BBC79" w14:textId="77777777" w:rsidR="0042759D" w:rsidRPr="00700427" w:rsidRDefault="0042759D" w:rsidP="00B211BF">
            <w:pPr>
              <w:rPr>
                <w:rFonts w:asciiTheme="majorBidi" w:eastAsia="Calibri" w:hAnsiTheme="majorBidi" w:cstheme="majorBidi"/>
              </w:rPr>
            </w:pPr>
            <w:r w:rsidRPr="00700427">
              <w:rPr>
                <w:rFonts w:asciiTheme="majorBidi" w:eastAsia="Calibri" w:hAnsiTheme="majorBidi" w:cstheme="majorBidi"/>
              </w:rPr>
              <w:t>RDS (yes)</w:t>
            </w:r>
          </w:p>
        </w:tc>
        <w:tc>
          <w:tcPr>
            <w:tcW w:w="990" w:type="dxa"/>
          </w:tcPr>
          <w:p w14:paraId="651A182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3(25)</w:t>
            </w:r>
          </w:p>
        </w:tc>
        <w:tc>
          <w:tcPr>
            <w:tcW w:w="1080" w:type="dxa"/>
          </w:tcPr>
          <w:p w14:paraId="351D010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00427">
              <w:rPr>
                <w:rFonts w:asciiTheme="majorBidi" w:hAnsiTheme="majorBidi" w:cstheme="majorBidi"/>
              </w:rPr>
              <w:t>10(18.9)</w:t>
            </w:r>
          </w:p>
        </w:tc>
        <w:tc>
          <w:tcPr>
            <w:tcW w:w="605" w:type="dxa"/>
          </w:tcPr>
          <w:p w14:paraId="34BD7596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30</w:t>
            </w:r>
          </w:p>
        </w:tc>
        <w:tc>
          <w:tcPr>
            <w:tcW w:w="572" w:type="dxa"/>
          </w:tcPr>
          <w:p w14:paraId="6354C1A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983" w:type="dxa"/>
          </w:tcPr>
          <w:p w14:paraId="4594F190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5(28.8)</w:t>
            </w:r>
          </w:p>
        </w:tc>
        <w:tc>
          <w:tcPr>
            <w:tcW w:w="900" w:type="dxa"/>
          </w:tcPr>
          <w:p w14:paraId="7E04045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8(15.1)</w:t>
            </w:r>
          </w:p>
        </w:tc>
        <w:tc>
          <w:tcPr>
            <w:tcW w:w="547" w:type="dxa"/>
          </w:tcPr>
          <w:p w14:paraId="7B2868EE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  <w:b/>
                <w:bCs/>
              </w:rPr>
              <w:t>0.07</w:t>
            </w:r>
          </w:p>
        </w:tc>
        <w:tc>
          <w:tcPr>
            <w:tcW w:w="713" w:type="dxa"/>
          </w:tcPr>
          <w:p w14:paraId="584E6A1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08" w:type="dxa"/>
          </w:tcPr>
          <w:p w14:paraId="534A043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2(23.1)</w:t>
            </w:r>
          </w:p>
        </w:tc>
        <w:tc>
          <w:tcPr>
            <w:tcW w:w="973" w:type="dxa"/>
          </w:tcPr>
          <w:p w14:paraId="5991CEA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1(20.8)</w:t>
            </w:r>
          </w:p>
        </w:tc>
        <w:tc>
          <w:tcPr>
            <w:tcW w:w="729" w:type="dxa"/>
          </w:tcPr>
          <w:p w14:paraId="49B2FBB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20" w:type="dxa"/>
          </w:tcPr>
          <w:p w14:paraId="726EB99F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63" w:type="dxa"/>
          </w:tcPr>
          <w:p w14:paraId="1CD4006D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14(26.5)</w:t>
            </w:r>
          </w:p>
        </w:tc>
        <w:tc>
          <w:tcPr>
            <w:tcW w:w="1054" w:type="dxa"/>
          </w:tcPr>
          <w:p w14:paraId="0C210C39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9(17)</w:t>
            </w:r>
          </w:p>
        </w:tc>
        <w:tc>
          <w:tcPr>
            <w:tcW w:w="729" w:type="dxa"/>
          </w:tcPr>
          <w:p w14:paraId="6ADEAA24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844" w:type="dxa"/>
          </w:tcPr>
          <w:p w14:paraId="7B321332" w14:textId="77777777" w:rsidR="0042759D" w:rsidRPr="00700427" w:rsidRDefault="0042759D" w:rsidP="00B2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427">
              <w:rPr>
                <w:rFonts w:asciiTheme="majorBidi" w:hAnsiTheme="majorBidi" w:cstheme="majorBidi"/>
              </w:rPr>
              <w:t>0.60</w:t>
            </w:r>
          </w:p>
        </w:tc>
      </w:tr>
      <w:tr w:rsidR="0042759D" w:rsidRPr="00700427" w14:paraId="30459BAF" w14:textId="77777777" w:rsidTr="001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0" w:type="dxa"/>
            <w:gridSpan w:val="17"/>
            <w:tcBorders>
              <w:top w:val="none" w:sz="0" w:space="0" w:color="auto"/>
              <w:bottom w:val="none" w:sz="0" w:space="0" w:color="auto"/>
            </w:tcBorders>
          </w:tcPr>
          <w:p w14:paraId="5C3991A7" w14:textId="77777777" w:rsidR="0042759D" w:rsidRPr="003B0B44" w:rsidRDefault="0042759D" w:rsidP="00B211B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bbreviation: SD, Standard deviation; DH, Duration of hospitalization; RDS, Respiratory distress syndrome; CRP, C-reactive protein; Quantitative variables as means ± SD obtained from the independent t-test.</w:t>
            </w:r>
          </w:p>
          <w:p w14:paraId="2795936E" w14:textId="77777777" w:rsidR="0042759D" w:rsidRPr="00700427" w:rsidRDefault="0042759D" w:rsidP="00B211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ategorical </w:t>
            </w: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variables N (%) obtained from the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i-square analysis. Significant associations with a </w:t>
            </w:r>
            <w:r w:rsidRPr="003B0B44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P-value</w:t>
            </w: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&lt; 0.05 are bolded. </w:t>
            </w:r>
            <w:r w:rsidRPr="003B0B44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P-value</w:t>
            </w:r>
            <w:r w:rsidRPr="00F0537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 xml:space="preserve">* </w:t>
            </w:r>
            <w:r w:rsidRPr="003B0B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djusted for age, BMI, energy, physical activity and education level.</w:t>
            </w:r>
          </w:p>
        </w:tc>
      </w:tr>
    </w:tbl>
    <w:p w14:paraId="30EF03F2" w14:textId="77777777" w:rsidR="0042759D" w:rsidRDefault="0042759D"/>
    <w:sectPr w:rsidR="0042759D" w:rsidSect="004275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ltlwg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E39"/>
    <w:rsid w:val="00096137"/>
    <w:rsid w:val="001D3E39"/>
    <w:rsid w:val="001D444D"/>
    <w:rsid w:val="0042759D"/>
    <w:rsid w:val="0076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57198"/>
  <w15:chartTrackingRefBased/>
  <w15:docId w15:val="{A89B3AB6-24D6-4D21-9DCE-A7E48FCC3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59D"/>
    <w:pPr>
      <w:spacing w:line="256" w:lineRule="auto"/>
    </w:pPr>
    <w:rPr>
      <w:noProof/>
      <w:kern w:val="2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2759D"/>
    <w:rPr>
      <w:rFonts w:ascii="TltlwgAdvTT3713a231" w:hAnsi="TltlwgAdvTT3713a231" w:hint="default"/>
      <w:b w:val="0"/>
      <w:bCs w:val="0"/>
      <w:i w:val="0"/>
      <w:iCs w:val="0"/>
      <w:color w:val="131413"/>
      <w:sz w:val="20"/>
      <w:szCs w:val="20"/>
    </w:rPr>
  </w:style>
  <w:style w:type="table" w:styleId="PlainTable2">
    <w:name w:val="Plain Table 2"/>
    <w:basedOn w:val="TableNormal"/>
    <w:uiPriority w:val="42"/>
    <w:rsid w:val="004275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1</Words>
  <Characters>8981</Characters>
  <Application>Microsoft Office Word</Application>
  <DocSecurity>0</DocSecurity>
  <Lines>147</Lines>
  <Paragraphs>53</Paragraphs>
  <ScaleCrop>false</ScaleCrop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zarrinvafa</dc:creator>
  <cp:keywords/>
  <dc:description/>
  <cp:lastModifiedBy>zeinab zarrinvafa</cp:lastModifiedBy>
  <cp:revision>5</cp:revision>
  <dcterms:created xsi:type="dcterms:W3CDTF">2025-02-18T15:03:00Z</dcterms:created>
  <dcterms:modified xsi:type="dcterms:W3CDTF">2025-03-01T07:13:00Z</dcterms:modified>
</cp:coreProperties>
</file>